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DE7DB" w14:textId="50BC6D3F" w:rsidR="00857B0E" w:rsidRPr="00E90C9E" w:rsidRDefault="00C56E67" w:rsidP="00C56E67">
      <w:pPr>
        <w:pStyle w:val="Body"/>
        <w:spacing w:line="480" w:lineRule="auto"/>
        <w:rPr>
          <w:lang w:val="en-GB"/>
        </w:rPr>
      </w:pPr>
      <w:r>
        <w:rPr>
          <w:lang w:val="en-GB"/>
        </w:rPr>
        <w:t xml:space="preserve">Supplementary Table 1: ST profiles of </w:t>
      </w:r>
      <w:r>
        <w:rPr>
          <w:i/>
          <w:iCs/>
          <w:lang w:val="en-GB"/>
        </w:rPr>
        <w:t xml:space="preserve">Acinetobacter </w:t>
      </w:r>
      <w:r w:rsidRPr="00E90C9E">
        <w:rPr>
          <w:lang w:val="en-GB"/>
        </w:rPr>
        <w:t>isolates from OAUTHC, Ile-Ife, Osun State, Nigeria, UCH, Ibadan, Oyo State</w:t>
      </w:r>
      <w:r w:rsidR="000E6B7D">
        <w:rPr>
          <w:lang w:val="en-GB"/>
        </w:rPr>
        <w:t xml:space="preserve">, </w:t>
      </w:r>
      <w:r w:rsidRPr="00E90C9E">
        <w:rPr>
          <w:lang w:val="en-GB"/>
        </w:rPr>
        <w:t>Nigeria between 2017 and 2019</w:t>
      </w:r>
      <w:r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2250"/>
        <w:gridCol w:w="583"/>
        <w:gridCol w:w="639"/>
        <w:gridCol w:w="672"/>
        <w:gridCol w:w="627"/>
        <w:gridCol w:w="728"/>
        <w:gridCol w:w="516"/>
        <w:gridCol w:w="661"/>
        <w:gridCol w:w="766"/>
        <w:gridCol w:w="728"/>
        <w:gridCol w:w="617"/>
        <w:gridCol w:w="583"/>
        <w:gridCol w:w="672"/>
        <w:gridCol w:w="627"/>
        <w:gridCol w:w="605"/>
        <w:gridCol w:w="650"/>
        <w:gridCol w:w="766"/>
      </w:tblGrid>
      <w:tr w:rsidR="00857B0E" w:rsidRPr="00857B0E" w14:paraId="1107CDB1" w14:textId="77777777" w:rsidTr="00857B0E">
        <w:trPr>
          <w:trHeight w:val="320"/>
        </w:trPr>
        <w:tc>
          <w:tcPr>
            <w:tcW w:w="0" w:type="auto"/>
            <w:vMerge w:val="restart"/>
            <w:noWrap/>
            <w:vAlign w:val="bottom"/>
          </w:tcPr>
          <w:p w14:paraId="6E0EFA55" w14:textId="4EE3917E" w:rsidR="00857B0E" w:rsidRPr="00857B0E" w:rsidRDefault="00857B0E" w:rsidP="00857B0E">
            <w:pPr>
              <w:rPr>
                <w:b/>
                <w:bCs/>
              </w:rPr>
            </w:pPr>
            <w:r w:rsidRPr="00857B0E">
              <w:rPr>
                <w:b/>
                <w:bCs/>
              </w:rPr>
              <w:t>ID</w:t>
            </w:r>
          </w:p>
        </w:tc>
        <w:tc>
          <w:tcPr>
            <w:tcW w:w="0" w:type="auto"/>
            <w:vMerge w:val="restart"/>
            <w:noWrap/>
            <w:vAlign w:val="bottom"/>
          </w:tcPr>
          <w:p w14:paraId="4FA68B69" w14:textId="4F020F3C" w:rsidR="00857B0E" w:rsidRPr="00857B0E" w:rsidRDefault="00857B0E" w:rsidP="00857B0E">
            <w:pPr>
              <w:rPr>
                <w:b/>
                <w:bCs/>
              </w:rPr>
            </w:pPr>
            <w:r w:rsidRPr="00857B0E">
              <w:rPr>
                <w:b/>
                <w:bCs/>
              </w:rPr>
              <w:t>International clone (IC)</w:t>
            </w:r>
          </w:p>
        </w:tc>
        <w:tc>
          <w:tcPr>
            <w:tcW w:w="0" w:type="auto"/>
            <w:gridSpan w:val="8"/>
            <w:noWrap/>
            <w:vAlign w:val="bottom"/>
          </w:tcPr>
          <w:p w14:paraId="4428D662" w14:textId="43077AFD" w:rsidR="00857B0E" w:rsidRPr="00857B0E" w:rsidRDefault="00857B0E" w:rsidP="00857B0E">
            <w:pPr>
              <w:jc w:val="center"/>
              <w:rPr>
                <w:b/>
                <w:bCs/>
              </w:rPr>
            </w:pPr>
            <w:r w:rsidRPr="00857B0E">
              <w:rPr>
                <w:b/>
                <w:bCs/>
              </w:rPr>
              <w:t>Oxford MLST</w:t>
            </w:r>
          </w:p>
        </w:tc>
        <w:tc>
          <w:tcPr>
            <w:tcW w:w="0" w:type="auto"/>
            <w:gridSpan w:val="8"/>
            <w:noWrap/>
            <w:vAlign w:val="bottom"/>
          </w:tcPr>
          <w:p w14:paraId="65F8B36A" w14:textId="0FCC7F1D" w:rsidR="00857B0E" w:rsidRPr="00857B0E" w:rsidRDefault="00857B0E" w:rsidP="00857B0E">
            <w:pPr>
              <w:jc w:val="center"/>
              <w:rPr>
                <w:b/>
                <w:bCs/>
              </w:rPr>
            </w:pPr>
            <w:r w:rsidRPr="00857B0E">
              <w:rPr>
                <w:b/>
                <w:bCs/>
              </w:rPr>
              <w:t>Pasteur MLST</w:t>
            </w:r>
          </w:p>
        </w:tc>
      </w:tr>
      <w:tr w:rsidR="00857B0E" w:rsidRPr="00857B0E" w14:paraId="42F8800E" w14:textId="77777777" w:rsidTr="00857B0E">
        <w:trPr>
          <w:trHeight w:val="320"/>
        </w:trPr>
        <w:tc>
          <w:tcPr>
            <w:tcW w:w="0" w:type="auto"/>
            <w:vMerge/>
            <w:noWrap/>
            <w:hideMark/>
          </w:tcPr>
          <w:p w14:paraId="3E33A914" w14:textId="6B559FE2" w:rsidR="00857B0E" w:rsidRPr="00857B0E" w:rsidRDefault="00857B0E" w:rsidP="00857B0E">
            <w:pPr>
              <w:rPr>
                <w:lang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EA30C4" w14:textId="5877F407" w:rsidR="00857B0E" w:rsidRPr="00857B0E" w:rsidRDefault="00857B0E"/>
        </w:tc>
        <w:tc>
          <w:tcPr>
            <w:tcW w:w="0" w:type="auto"/>
            <w:noWrap/>
            <w:hideMark/>
          </w:tcPr>
          <w:p w14:paraId="595DBA80" w14:textId="736AAD27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gl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BC89E88" w14:textId="5E81B7AA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gyrB</w:t>
            </w:r>
            <w:proofErr w:type="spellEnd"/>
          </w:p>
        </w:tc>
        <w:tc>
          <w:tcPr>
            <w:tcW w:w="0" w:type="auto"/>
            <w:noWrap/>
            <w:hideMark/>
          </w:tcPr>
          <w:p w14:paraId="5A76C609" w14:textId="316FD065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gdhB</w:t>
            </w:r>
            <w:proofErr w:type="spellEnd"/>
          </w:p>
        </w:tc>
        <w:tc>
          <w:tcPr>
            <w:tcW w:w="0" w:type="auto"/>
            <w:noWrap/>
            <w:hideMark/>
          </w:tcPr>
          <w:p w14:paraId="19982036" w14:textId="299A9227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recA</w:t>
            </w:r>
            <w:proofErr w:type="spellEnd"/>
          </w:p>
        </w:tc>
        <w:tc>
          <w:tcPr>
            <w:tcW w:w="0" w:type="auto"/>
            <w:noWrap/>
            <w:hideMark/>
          </w:tcPr>
          <w:p w14:paraId="7C188264" w14:textId="29E5A561" w:rsidR="00857B0E" w:rsidRPr="00857B0E" w:rsidRDefault="00857B0E">
            <w:pPr>
              <w:rPr>
                <w:b/>
                <w:bCs/>
              </w:rPr>
            </w:pPr>
            <w:r w:rsidRPr="00857B0E">
              <w:rPr>
                <w:b/>
                <w:bCs/>
              </w:rPr>
              <w:t>cpn60</w:t>
            </w:r>
          </w:p>
        </w:tc>
        <w:tc>
          <w:tcPr>
            <w:tcW w:w="0" w:type="auto"/>
            <w:noWrap/>
            <w:hideMark/>
          </w:tcPr>
          <w:p w14:paraId="534F412B" w14:textId="6A065174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gpi</w:t>
            </w:r>
            <w:proofErr w:type="spellEnd"/>
          </w:p>
        </w:tc>
        <w:tc>
          <w:tcPr>
            <w:tcW w:w="0" w:type="auto"/>
            <w:noWrap/>
            <w:hideMark/>
          </w:tcPr>
          <w:p w14:paraId="2283FECA" w14:textId="0F6FB978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rpoD</w:t>
            </w:r>
            <w:proofErr w:type="spellEnd"/>
          </w:p>
        </w:tc>
        <w:tc>
          <w:tcPr>
            <w:tcW w:w="0" w:type="auto"/>
            <w:noWrap/>
            <w:hideMark/>
          </w:tcPr>
          <w:p w14:paraId="3CD26200" w14:textId="443BB21C" w:rsidR="00857B0E" w:rsidRPr="00857B0E" w:rsidRDefault="00857B0E">
            <w:pPr>
              <w:rPr>
                <w:b/>
                <w:bCs/>
              </w:rPr>
            </w:pPr>
            <w:r w:rsidRPr="00857B0E">
              <w:rPr>
                <w:b/>
                <w:bCs/>
              </w:rPr>
              <w:t>ST</w:t>
            </w:r>
          </w:p>
        </w:tc>
        <w:tc>
          <w:tcPr>
            <w:tcW w:w="0" w:type="auto"/>
            <w:noWrap/>
            <w:hideMark/>
          </w:tcPr>
          <w:p w14:paraId="6E0672F0" w14:textId="4C2ADA67" w:rsidR="00857B0E" w:rsidRPr="00857B0E" w:rsidRDefault="00857B0E">
            <w:pPr>
              <w:rPr>
                <w:b/>
                <w:bCs/>
              </w:rPr>
            </w:pPr>
            <w:r w:rsidRPr="00857B0E">
              <w:rPr>
                <w:b/>
                <w:bCs/>
              </w:rPr>
              <w:t>cpn60</w:t>
            </w:r>
          </w:p>
        </w:tc>
        <w:tc>
          <w:tcPr>
            <w:tcW w:w="0" w:type="auto"/>
            <w:noWrap/>
            <w:hideMark/>
          </w:tcPr>
          <w:p w14:paraId="08745255" w14:textId="230988E5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fu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874524" w14:textId="3FD58D1D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gl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D74741B" w14:textId="7E9355CB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pyrG</w:t>
            </w:r>
            <w:proofErr w:type="spellEnd"/>
          </w:p>
        </w:tc>
        <w:tc>
          <w:tcPr>
            <w:tcW w:w="0" w:type="auto"/>
            <w:noWrap/>
            <w:hideMark/>
          </w:tcPr>
          <w:p w14:paraId="27971DBB" w14:textId="754F38CA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rec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5C5464" w14:textId="7B429AE2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rplB</w:t>
            </w:r>
            <w:proofErr w:type="spellEnd"/>
          </w:p>
        </w:tc>
        <w:tc>
          <w:tcPr>
            <w:tcW w:w="0" w:type="auto"/>
            <w:noWrap/>
            <w:hideMark/>
          </w:tcPr>
          <w:p w14:paraId="501E68C7" w14:textId="453CD9E5" w:rsidR="00857B0E" w:rsidRPr="00857B0E" w:rsidRDefault="00857B0E">
            <w:pPr>
              <w:rPr>
                <w:b/>
                <w:bCs/>
              </w:rPr>
            </w:pPr>
            <w:proofErr w:type="spellStart"/>
            <w:r w:rsidRPr="00857B0E">
              <w:rPr>
                <w:b/>
                <w:bCs/>
              </w:rPr>
              <w:t>rpoB</w:t>
            </w:r>
            <w:proofErr w:type="spellEnd"/>
          </w:p>
        </w:tc>
        <w:tc>
          <w:tcPr>
            <w:tcW w:w="0" w:type="auto"/>
            <w:noWrap/>
            <w:hideMark/>
          </w:tcPr>
          <w:p w14:paraId="39A67C3A" w14:textId="16813584" w:rsidR="00857B0E" w:rsidRPr="00857B0E" w:rsidRDefault="00857B0E">
            <w:pPr>
              <w:rPr>
                <w:b/>
                <w:bCs/>
              </w:rPr>
            </w:pPr>
            <w:r w:rsidRPr="00857B0E">
              <w:rPr>
                <w:b/>
                <w:bCs/>
              </w:rPr>
              <w:t>ST</w:t>
            </w:r>
          </w:p>
        </w:tc>
      </w:tr>
      <w:tr w:rsidR="00857B0E" w:rsidRPr="00857B0E" w14:paraId="1AA0AA2D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525581C3" w14:textId="77777777" w:rsidR="00857B0E" w:rsidRPr="00857B0E" w:rsidRDefault="00857B0E">
            <w:r w:rsidRPr="00857B0E">
              <w:t>G18584108</w:t>
            </w:r>
          </w:p>
        </w:tc>
        <w:tc>
          <w:tcPr>
            <w:tcW w:w="0" w:type="auto"/>
            <w:noWrap/>
            <w:hideMark/>
          </w:tcPr>
          <w:p w14:paraId="355FE62A" w14:textId="33B44F51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3B0DA84F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15FEAA61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65DB103F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200B25E4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66B96FF8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73097C9E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4DFEBF7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103509B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37381C22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7E9C055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284BA69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8F01ACB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E40D6FB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08843121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525D7F93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7F41A45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3A00BDAA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20AD4369" w14:textId="77777777" w:rsidR="00857B0E" w:rsidRPr="00857B0E" w:rsidRDefault="00857B0E">
            <w:r w:rsidRPr="00857B0E">
              <w:t>G18581040</w:t>
            </w:r>
          </w:p>
        </w:tc>
        <w:tc>
          <w:tcPr>
            <w:tcW w:w="0" w:type="auto"/>
            <w:noWrap/>
            <w:hideMark/>
          </w:tcPr>
          <w:p w14:paraId="31FFDC6D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3FB80DCD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2F640E6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0C247FB7" w14:textId="77777777" w:rsidR="00857B0E" w:rsidRPr="00857B0E" w:rsidRDefault="00857B0E" w:rsidP="00857B0E">
            <w:r w:rsidRPr="00857B0E">
              <w:t>189</w:t>
            </w:r>
          </w:p>
        </w:tc>
        <w:tc>
          <w:tcPr>
            <w:tcW w:w="0" w:type="auto"/>
            <w:noWrap/>
            <w:hideMark/>
          </w:tcPr>
          <w:p w14:paraId="6F443FE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853A7F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C600ACC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7B8AF9F0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DA3777B" w14:textId="77777777" w:rsidR="00857B0E" w:rsidRPr="00857B0E" w:rsidRDefault="00857B0E" w:rsidP="00857B0E">
            <w:r w:rsidRPr="00857B0E">
              <w:t>1841</w:t>
            </w:r>
          </w:p>
        </w:tc>
        <w:tc>
          <w:tcPr>
            <w:tcW w:w="0" w:type="auto"/>
            <w:noWrap/>
            <w:hideMark/>
          </w:tcPr>
          <w:p w14:paraId="232B76F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57E931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3DD417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A24DB2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2F8431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93337C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CEFA66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0CED652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0616C18E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4978ED3C" w14:textId="77777777" w:rsidR="00857B0E" w:rsidRPr="00857B0E" w:rsidRDefault="00857B0E">
            <w:r w:rsidRPr="00857B0E">
              <w:t>G18581047</w:t>
            </w:r>
          </w:p>
        </w:tc>
        <w:tc>
          <w:tcPr>
            <w:tcW w:w="0" w:type="auto"/>
            <w:noWrap/>
            <w:hideMark/>
          </w:tcPr>
          <w:p w14:paraId="3F3205C4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7D140A6A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4E07906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328FA00A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AFB76B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C058D6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C0EF3EC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14B08B77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53E308E7" w14:textId="77777777" w:rsidR="00857B0E" w:rsidRPr="00857B0E" w:rsidRDefault="00857B0E" w:rsidP="00857B0E">
            <w:r w:rsidRPr="00857B0E">
              <w:t>1114</w:t>
            </w:r>
          </w:p>
        </w:tc>
        <w:tc>
          <w:tcPr>
            <w:tcW w:w="0" w:type="auto"/>
            <w:noWrap/>
            <w:hideMark/>
          </w:tcPr>
          <w:p w14:paraId="47D97A5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D37D93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295CD6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7F4E26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89D321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196DB65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36B7919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D1191E4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7AF4A418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320C2361" w14:textId="77777777" w:rsidR="00857B0E" w:rsidRPr="00857B0E" w:rsidRDefault="00857B0E">
            <w:r w:rsidRPr="00857B0E">
              <w:t>G18501059</w:t>
            </w:r>
          </w:p>
        </w:tc>
        <w:tc>
          <w:tcPr>
            <w:tcW w:w="0" w:type="auto"/>
            <w:noWrap/>
            <w:hideMark/>
          </w:tcPr>
          <w:p w14:paraId="16B5FBF5" w14:textId="77777777" w:rsidR="00857B0E" w:rsidRPr="00857B0E" w:rsidRDefault="00857B0E">
            <w:r w:rsidRPr="00857B0E">
              <w:t>IC7</w:t>
            </w:r>
          </w:p>
        </w:tc>
        <w:tc>
          <w:tcPr>
            <w:tcW w:w="0" w:type="auto"/>
            <w:noWrap/>
            <w:hideMark/>
          </w:tcPr>
          <w:p w14:paraId="5E8FB6ED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A698288" w14:textId="77777777" w:rsidR="00857B0E" w:rsidRPr="00857B0E" w:rsidRDefault="00857B0E" w:rsidP="00857B0E">
            <w:r w:rsidRPr="00857B0E">
              <w:t>15</w:t>
            </w:r>
          </w:p>
        </w:tc>
        <w:tc>
          <w:tcPr>
            <w:tcW w:w="0" w:type="auto"/>
            <w:noWrap/>
            <w:hideMark/>
          </w:tcPr>
          <w:p w14:paraId="4CC16C7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336B72B1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3C1BB922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E9A161C" w14:textId="77777777" w:rsidR="00857B0E" w:rsidRPr="00857B0E" w:rsidRDefault="00857B0E" w:rsidP="00857B0E">
            <w:r w:rsidRPr="00857B0E">
              <w:t>107</w:t>
            </w:r>
          </w:p>
        </w:tc>
        <w:tc>
          <w:tcPr>
            <w:tcW w:w="0" w:type="auto"/>
            <w:noWrap/>
            <w:hideMark/>
          </w:tcPr>
          <w:p w14:paraId="484EF1F5" w14:textId="77777777" w:rsidR="00857B0E" w:rsidRPr="00857B0E" w:rsidRDefault="00857B0E" w:rsidP="00857B0E">
            <w:r w:rsidRPr="00857B0E">
              <w:t>32</w:t>
            </w:r>
          </w:p>
        </w:tc>
        <w:tc>
          <w:tcPr>
            <w:tcW w:w="0" w:type="auto"/>
            <w:noWrap/>
            <w:hideMark/>
          </w:tcPr>
          <w:p w14:paraId="17A53047" w14:textId="77777777" w:rsidR="00857B0E" w:rsidRPr="00857B0E" w:rsidRDefault="00857B0E" w:rsidP="00857B0E">
            <w:r w:rsidRPr="00857B0E">
              <w:t>229</w:t>
            </w:r>
          </w:p>
        </w:tc>
        <w:tc>
          <w:tcPr>
            <w:tcW w:w="0" w:type="auto"/>
            <w:noWrap/>
            <w:hideMark/>
          </w:tcPr>
          <w:p w14:paraId="3739D954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1533492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014A2B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2B288D1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363780F5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0A5B185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3C17335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0F6D9B8A" w14:textId="77777777" w:rsidR="00857B0E" w:rsidRPr="00857B0E" w:rsidRDefault="00857B0E" w:rsidP="00857B0E">
            <w:r w:rsidRPr="00857B0E">
              <w:t>25</w:t>
            </w:r>
          </w:p>
        </w:tc>
      </w:tr>
      <w:tr w:rsidR="00857B0E" w:rsidRPr="00857B0E" w14:paraId="332F40B3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164817F2" w14:textId="77777777" w:rsidR="00857B0E" w:rsidRPr="00857B0E" w:rsidRDefault="00857B0E">
            <w:r w:rsidRPr="00857B0E">
              <w:t>G20500009</w:t>
            </w:r>
          </w:p>
        </w:tc>
        <w:tc>
          <w:tcPr>
            <w:tcW w:w="0" w:type="auto"/>
            <w:noWrap/>
            <w:hideMark/>
          </w:tcPr>
          <w:p w14:paraId="66CB4FB1" w14:textId="4DD23294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20BD1CA8" w14:textId="77777777" w:rsidR="00857B0E" w:rsidRPr="00857B0E" w:rsidRDefault="00857B0E" w:rsidP="00857B0E">
            <w:r w:rsidRPr="00857B0E">
              <w:t>31</w:t>
            </w:r>
          </w:p>
        </w:tc>
        <w:tc>
          <w:tcPr>
            <w:tcW w:w="0" w:type="auto"/>
            <w:noWrap/>
            <w:hideMark/>
          </w:tcPr>
          <w:p w14:paraId="12012D54" w14:textId="77777777" w:rsidR="00857B0E" w:rsidRPr="00857B0E" w:rsidRDefault="00857B0E" w:rsidP="00857B0E">
            <w:r w:rsidRPr="00857B0E">
              <w:t>33</w:t>
            </w:r>
          </w:p>
        </w:tc>
        <w:tc>
          <w:tcPr>
            <w:tcW w:w="0" w:type="auto"/>
            <w:noWrap/>
            <w:hideMark/>
          </w:tcPr>
          <w:p w14:paraId="5234B041" w14:textId="77777777" w:rsidR="00857B0E" w:rsidRPr="00857B0E" w:rsidRDefault="00857B0E" w:rsidP="00857B0E">
            <w:r w:rsidRPr="00857B0E">
              <w:t>67</w:t>
            </w:r>
          </w:p>
        </w:tc>
        <w:tc>
          <w:tcPr>
            <w:tcW w:w="0" w:type="auto"/>
            <w:noWrap/>
            <w:hideMark/>
          </w:tcPr>
          <w:p w14:paraId="4A5A850E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0DAF42F4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7A84E74" w14:textId="77777777" w:rsidR="00857B0E" w:rsidRPr="00857B0E" w:rsidRDefault="00857B0E" w:rsidP="00857B0E">
            <w:r w:rsidRPr="00857B0E">
              <w:t>142</w:t>
            </w:r>
          </w:p>
        </w:tc>
        <w:tc>
          <w:tcPr>
            <w:tcW w:w="0" w:type="auto"/>
            <w:noWrap/>
            <w:hideMark/>
          </w:tcPr>
          <w:p w14:paraId="2ED67A61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7521A497" w14:textId="77777777" w:rsidR="00857B0E" w:rsidRPr="00857B0E" w:rsidRDefault="00857B0E" w:rsidP="00857B0E">
            <w:r w:rsidRPr="00857B0E">
              <w:t>862</w:t>
            </w:r>
          </w:p>
        </w:tc>
        <w:tc>
          <w:tcPr>
            <w:tcW w:w="0" w:type="auto"/>
            <w:noWrap/>
            <w:hideMark/>
          </w:tcPr>
          <w:p w14:paraId="26B42E64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69647DC7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4F3A381F" w14:textId="77777777" w:rsidR="00857B0E" w:rsidRPr="00857B0E" w:rsidRDefault="00857B0E" w:rsidP="00857B0E">
            <w:r w:rsidRPr="00857B0E">
              <w:t>11</w:t>
            </w:r>
          </w:p>
        </w:tc>
        <w:tc>
          <w:tcPr>
            <w:tcW w:w="0" w:type="auto"/>
            <w:noWrap/>
            <w:hideMark/>
          </w:tcPr>
          <w:p w14:paraId="0787EEA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4DA6983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4A0E83F5" w14:textId="77777777" w:rsidR="00857B0E" w:rsidRPr="00857B0E" w:rsidRDefault="00857B0E" w:rsidP="00857B0E">
            <w:r w:rsidRPr="00857B0E">
              <w:t>9</w:t>
            </w:r>
          </w:p>
        </w:tc>
        <w:tc>
          <w:tcPr>
            <w:tcW w:w="0" w:type="auto"/>
            <w:noWrap/>
            <w:hideMark/>
          </w:tcPr>
          <w:p w14:paraId="29E91EC7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6F4E8AC9" w14:textId="77777777" w:rsidR="00857B0E" w:rsidRPr="00857B0E" w:rsidRDefault="00857B0E" w:rsidP="00857B0E">
            <w:r w:rsidRPr="00857B0E">
              <w:t>149</w:t>
            </w:r>
          </w:p>
        </w:tc>
      </w:tr>
      <w:tr w:rsidR="00857B0E" w:rsidRPr="00857B0E" w14:paraId="291C5C1B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36D1DA49" w14:textId="77777777" w:rsidR="00857B0E" w:rsidRPr="00857B0E" w:rsidRDefault="00857B0E">
            <w:r w:rsidRPr="00857B0E">
              <w:t>G20500012</w:t>
            </w:r>
          </w:p>
        </w:tc>
        <w:tc>
          <w:tcPr>
            <w:tcW w:w="0" w:type="auto"/>
            <w:noWrap/>
            <w:hideMark/>
          </w:tcPr>
          <w:p w14:paraId="2BAFF265" w14:textId="3F56CA71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17F2D84C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A6099A6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6F35E6E" w14:textId="77777777" w:rsidR="00857B0E" w:rsidRPr="00857B0E" w:rsidRDefault="00857B0E" w:rsidP="00857B0E">
            <w:r w:rsidRPr="00857B0E">
              <w:t>6</w:t>
            </w:r>
          </w:p>
        </w:tc>
        <w:tc>
          <w:tcPr>
            <w:tcW w:w="0" w:type="auto"/>
            <w:noWrap/>
            <w:hideMark/>
          </w:tcPr>
          <w:p w14:paraId="017A75BC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203639E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71198B0" w14:textId="77777777" w:rsidR="00857B0E" w:rsidRPr="00857B0E" w:rsidRDefault="00857B0E" w:rsidP="00857B0E">
            <w:r w:rsidRPr="00857B0E">
              <w:t>102</w:t>
            </w:r>
          </w:p>
        </w:tc>
        <w:tc>
          <w:tcPr>
            <w:tcW w:w="0" w:type="auto"/>
            <w:noWrap/>
            <w:hideMark/>
          </w:tcPr>
          <w:p w14:paraId="291B79A5" w14:textId="77777777" w:rsidR="00857B0E" w:rsidRPr="00857B0E" w:rsidRDefault="00857B0E" w:rsidP="00857B0E">
            <w:r w:rsidRPr="00857B0E">
              <w:t>6</w:t>
            </w:r>
          </w:p>
        </w:tc>
        <w:tc>
          <w:tcPr>
            <w:tcW w:w="0" w:type="auto"/>
            <w:noWrap/>
            <w:hideMark/>
          </w:tcPr>
          <w:p w14:paraId="1E168363" w14:textId="77777777" w:rsidR="00857B0E" w:rsidRPr="00857B0E" w:rsidRDefault="00857B0E" w:rsidP="00857B0E">
            <w:r w:rsidRPr="00857B0E">
              <w:t>930</w:t>
            </w:r>
          </w:p>
        </w:tc>
        <w:tc>
          <w:tcPr>
            <w:tcW w:w="0" w:type="auto"/>
            <w:noWrap/>
            <w:hideMark/>
          </w:tcPr>
          <w:p w14:paraId="60BB3BA3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9EBD1C8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6DB98E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185DF6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7D8A4E6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D3AD8A8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15967B5A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4906E8C3" w14:textId="77777777" w:rsidR="00857B0E" w:rsidRPr="00857B0E" w:rsidRDefault="00857B0E" w:rsidP="00857B0E">
            <w:r w:rsidRPr="00857B0E">
              <w:t>32</w:t>
            </w:r>
          </w:p>
        </w:tc>
      </w:tr>
      <w:tr w:rsidR="00857B0E" w:rsidRPr="00857B0E" w14:paraId="0B95F17F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4006346D" w14:textId="77777777" w:rsidR="00857B0E" w:rsidRPr="00857B0E" w:rsidRDefault="00857B0E">
            <w:r w:rsidRPr="00857B0E">
              <w:t>G18581033</w:t>
            </w:r>
          </w:p>
        </w:tc>
        <w:tc>
          <w:tcPr>
            <w:tcW w:w="0" w:type="auto"/>
            <w:noWrap/>
            <w:hideMark/>
          </w:tcPr>
          <w:p w14:paraId="4916116A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6EA6E4D9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3A654C4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6F0EA776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203B45E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CF5F92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3640A29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4FE69B30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5CDC678A" w14:textId="77777777" w:rsidR="00857B0E" w:rsidRPr="00857B0E" w:rsidRDefault="00857B0E" w:rsidP="00857B0E">
            <w:r w:rsidRPr="00857B0E">
              <w:t>1114</w:t>
            </w:r>
          </w:p>
        </w:tc>
        <w:tc>
          <w:tcPr>
            <w:tcW w:w="0" w:type="auto"/>
            <w:noWrap/>
            <w:hideMark/>
          </w:tcPr>
          <w:p w14:paraId="0E7CF09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A26104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14AEAE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2217BF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99DEF2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AED648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0360D9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4B5554C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00D5C313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125E410C" w14:textId="77777777" w:rsidR="00857B0E" w:rsidRPr="00857B0E" w:rsidRDefault="00857B0E">
            <w:r w:rsidRPr="00857B0E">
              <w:t>G18581026</w:t>
            </w:r>
          </w:p>
        </w:tc>
        <w:tc>
          <w:tcPr>
            <w:tcW w:w="0" w:type="auto"/>
            <w:noWrap/>
            <w:hideMark/>
          </w:tcPr>
          <w:p w14:paraId="44F22DC5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19D2B230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30AAA30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0B2FC99C" w14:textId="77777777" w:rsidR="00857B0E" w:rsidRPr="00857B0E" w:rsidRDefault="00857B0E" w:rsidP="00857B0E">
            <w:r w:rsidRPr="00857B0E">
              <w:t>189</w:t>
            </w:r>
          </w:p>
        </w:tc>
        <w:tc>
          <w:tcPr>
            <w:tcW w:w="0" w:type="auto"/>
            <w:noWrap/>
            <w:hideMark/>
          </w:tcPr>
          <w:p w14:paraId="435614C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868DFF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A655C0D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2D893D95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050C5553" w14:textId="77777777" w:rsidR="00857B0E" w:rsidRPr="00857B0E" w:rsidRDefault="00857B0E" w:rsidP="00857B0E">
            <w:r w:rsidRPr="00857B0E">
              <w:t>1841</w:t>
            </w:r>
          </w:p>
        </w:tc>
        <w:tc>
          <w:tcPr>
            <w:tcW w:w="0" w:type="auto"/>
            <w:noWrap/>
            <w:hideMark/>
          </w:tcPr>
          <w:p w14:paraId="4531FC9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9B4D40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935C9F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3F92950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56CD8A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BC0831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370FB8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306DD6CA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07C07F56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23A97284" w14:textId="77777777" w:rsidR="00857B0E" w:rsidRPr="00857B0E" w:rsidRDefault="00857B0E">
            <w:r w:rsidRPr="00857B0E">
              <w:t>G18581037</w:t>
            </w:r>
          </w:p>
        </w:tc>
        <w:tc>
          <w:tcPr>
            <w:tcW w:w="0" w:type="auto"/>
            <w:noWrap/>
            <w:hideMark/>
          </w:tcPr>
          <w:p w14:paraId="369AF7CA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7220CA72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6F0379A3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735E56BA" w14:textId="77777777" w:rsidR="00857B0E" w:rsidRPr="00857B0E" w:rsidRDefault="00857B0E" w:rsidP="00857B0E">
            <w:r w:rsidRPr="00857B0E">
              <w:t>189</w:t>
            </w:r>
          </w:p>
        </w:tc>
        <w:tc>
          <w:tcPr>
            <w:tcW w:w="0" w:type="auto"/>
            <w:noWrap/>
            <w:hideMark/>
          </w:tcPr>
          <w:p w14:paraId="053208C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B882AE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1E229D1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3C6B31BC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775FC7F8" w14:textId="77777777" w:rsidR="00857B0E" w:rsidRPr="00857B0E" w:rsidRDefault="00857B0E" w:rsidP="00857B0E">
            <w:r w:rsidRPr="00857B0E">
              <w:t>1841</w:t>
            </w:r>
          </w:p>
        </w:tc>
        <w:tc>
          <w:tcPr>
            <w:tcW w:w="0" w:type="auto"/>
            <w:noWrap/>
            <w:hideMark/>
          </w:tcPr>
          <w:p w14:paraId="30876AA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61388B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670E4F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40BD32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4B17F8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877172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BC0A96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92EE97F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695C363A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EE1C3AE" w14:textId="77777777" w:rsidR="00857B0E" w:rsidRPr="00857B0E" w:rsidRDefault="00857B0E">
            <w:r w:rsidRPr="00857B0E">
              <w:t>G20500008</w:t>
            </w:r>
          </w:p>
        </w:tc>
        <w:tc>
          <w:tcPr>
            <w:tcW w:w="0" w:type="auto"/>
            <w:noWrap/>
            <w:hideMark/>
          </w:tcPr>
          <w:p w14:paraId="361CE851" w14:textId="62090041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0E0939E1" w14:textId="77777777" w:rsidR="00857B0E" w:rsidRPr="00857B0E" w:rsidRDefault="00857B0E" w:rsidP="00857B0E">
            <w:r w:rsidRPr="00857B0E">
              <w:t>21</w:t>
            </w:r>
          </w:p>
        </w:tc>
        <w:tc>
          <w:tcPr>
            <w:tcW w:w="0" w:type="auto"/>
            <w:noWrap/>
            <w:hideMark/>
          </w:tcPr>
          <w:p w14:paraId="12FE2709" w14:textId="77777777" w:rsidR="00857B0E" w:rsidRPr="00857B0E" w:rsidRDefault="00857B0E" w:rsidP="00857B0E">
            <w:r w:rsidRPr="00857B0E">
              <w:t>48</w:t>
            </w:r>
          </w:p>
        </w:tc>
        <w:tc>
          <w:tcPr>
            <w:tcW w:w="0" w:type="auto"/>
            <w:noWrap/>
            <w:hideMark/>
          </w:tcPr>
          <w:p w14:paraId="3B2C43E2" w14:textId="77777777" w:rsidR="00857B0E" w:rsidRPr="00857B0E" w:rsidRDefault="00857B0E" w:rsidP="00857B0E">
            <w:r w:rsidRPr="00857B0E">
              <w:t>58</w:t>
            </w:r>
          </w:p>
        </w:tc>
        <w:tc>
          <w:tcPr>
            <w:tcW w:w="0" w:type="auto"/>
            <w:noWrap/>
            <w:hideMark/>
          </w:tcPr>
          <w:p w14:paraId="2C35171C" w14:textId="77777777" w:rsidR="00857B0E" w:rsidRPr="00857B0E" w:rsidRDefault="00857B0E" w:rsidP="00857B0E">
            <w:r w:rsidRPr="00857B0E">
              <w:t>42</w:t>
            </w:r>
          </w:p>
        </w:tc>
        <w:tc>
          <w:tcPr>
            <w:tcW w:w="0" w:type="auto"/>
            <w:noWrap/>
            <w:hideMark/>
          </w:tcPr>
          <w:p w14:paraId="0BC45721" w14:textId="77777777" w:rsidR="00857B0E" w:rsidRPr="00857B0E" w:rsidRDefault="00857B0E" w:rsidP="00857B0E">
            <w:r w:rsidRPr="00857B0E">
              <w:t>36</w:t>
            </w:r>
          </w:p>
        </w:tc>
        <w:tc>
          <w:tcPr>
            <w:tcW w:w="0" w:type="auto"/>
            <w:noWrap/>
            <w:hideMark/>
          </w:tcPr>
          <w:p w14:paraId="064F4B2F" w14:textId="77777777" w:rsidR="00857B0E" w:rsidRPr="00857B0E" w:rsidRDefault="00857B0E" w:rsidP="00857B0E">
            <w:r w:rsidRPr="00857B0E">
              <w:t>114</w:t>
            </w:r>
          </w:p>
        </w:tc>
        <w:tc>
          <w:tcPr>
            <w:tcW w:w="0" w:type="auto"/>
            <w:noWrap/>
            <w:hideMark/>
          </w:tcPr>
          <w:p w14:paraId="2B03F469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51C42BAC" w14:textId="77777777" w:rsidR="00857B0E" w:rsidRPr="00857B0E" w:rsidRDefault="00857B0E" w:rsidP="00857B0E">
            <w:r w:rsidRPr="00857B0E">
              <w:t>1418</w:t>
            </w:r>
          </w:p>
        </w:tc>
        <w:tc>
          <w:tcPr>
            <w:tcW w:w="0" w:type="auto"/>
            <w:noWrap/>
            <w:hideMark/>
          </w:tcPr>
          <w:p w14:paraId="6DCC42EB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50301E9E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611366F1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406119B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8239BF3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3922B4C3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037D5D82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B78EE55" w14:textId="77777777" w:rsidR="00857B0E" w:rsidRPr="00857B0E" w:rsidRDefault="00857B0E" w:rsidP="00857B0E">
            <w:r w:rsidRPr="00857B0E">
              <w:t>164</w:t>
            </w:r>
          </w:p>
        </w:tc>
      </w:tr>
      <w:tr w:rsidR="00857B0E" w:rsidRPr="00857B0E" w14:paraId="4DECF0AF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119938F2" w14:textId="77777777" w:rsidR="00857B0E" w:rsidRPr="00857B0E" w:rsidRDefault="00857B0E">
            <w:r w:rsidRPr="00857B0E">
              <w:t>G18581010</w:t>
            </w:r>
          </w:p>
        </w:tc>
        <w:tc>
          <w:tcPr>
            <w:tcW w:w="0" w:type="auto"/>
            <w:noWrap/>
            <w:hideMark/>
          </w:tcPr>
          <w:p w14:paraId="3E2A68A4" w14:textId="6AF64D00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7BFD356A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BF71B8B" w14:textId="77777777" w:rsidR="00857B0E" w:rsidRPr="00857B0E" w:rsidRDefault="00857B0E" w:rsidP="00857B0E">
            <w:r w:rsidRPr="00857B0E">
              <w:t>64</w:t>
            </w:r>
          </w:p>
        </w:tc>
        <w:tc>
          <w:tcPr>
            <w:tcW w:w="0" w:type="auto"/>
            <w:noWrap/>
            <w:hideMark/>
          </w:tcPr>
          <w:p w14:paraId="11E87D0A" w14:textId="77777777" w:rsidR="00857B0E" w:rsidRPr="00857B0E" w:rsidRDefault="00857B0E" w:rsidP="00857B0E">
            <w:r w:rsidRPr="00857B0E">
              <w:t>109</w:t>
            </w:r>
          </w:p>
        </w:tc>
        <w:tc>
          <w:tcPr>
            <w:tcW w:w="0" w:type="auto"/>
            <w:noWrap/>
            <w:hideMark/>
          </w:tcPr>
          <w:p w14:paraId="1F119E6F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1F7CBD7" w14:textId="77777777" w:rsidR="00857B0E" w:rsidRPr="00857B0E" w:rsidRDefault="00857B0E" w:rsidP="00857B0E">
            <w:r w:rsidRPr="00857B0E">
              <w:t>23</w:t>
            </w:r>
          </w:p>
        </w:tc>
        <w:tc>
          <w:tcPr>
            <w:tcW w:w="0" w:type="auto"/>
            <w:noWrap/>
            <w:hideMark/>
          </w:tcPr>
          <w:p w14:paraId="1A539D79" w14:textId="77777777" w:rsidR="00857B0E" w:rsidRPr="00857B0E" w:rsidRDefault="00857B0E" w:rsidP="00857B0E">
            <w:r w:rsidRPr="00857B0E">
              <w:t>153</w:t>
            </w:r>
          </w:p>
        </w:tc>
        <w:tc>
          <w:tcPr>
            <w:tcW w:w="0" w:type="auto"/>
            <w:noWrap/>
            <w:hideMark/>
          </w:tcPr>
          <w:p w14:paraId="14CCDE70" w14:textId="77777777" w:rsidR="00857B0E" w:rsidRPr="00857B0E" w:rsidRDefault="00857B0E" w:rsidP="00857B0E">
            <w:r w:rsidRPr="00857B0E">
              <w:t>26</w:t>
            </w:r>
          </w:p>
        </w:tc>
        <w:tc>
          <w:tcPr>
            <w:tcW w:w="0" w:type="auto"/>
            <w:noWrap/>
            <w:hideMark/>
          </w:tcPr>
          <w:p w14:paraId="127E3101" w14:textId="67B7DA48" w:rsidR="00857B0E" w:rsidRPr="00857B0E" w:rsidRDefault="00857B0E">
            <w:r w:rsidRPr="00857B0E">
              <w:t>2417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0E2A9D54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13E24834" w14:textId="77777777" w:rsidR="00857B0E" w:rsidRPr="00857B0E" w:rsidRDefault="00857B0E" w:rsidP="00857B0E">
            <w:r w:rsidRPr="00857B0E">
              <w:t>37</w:t>
            </w:r>
          </w:p>
        </w:tc>
        <w:tc>
          <w:tcPr>
            <w:tcW w:w="0" w:type="auto"/>
            <w:noWrap/>
            <w:hideMark/>
          </w:tcPr>
          <w:p w14:paraId="6AF8BE9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3B3AC0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EDC2D6F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5FC7FCC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63A1985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4DF1BD03" w14:textId="77777777" w:rsidR="00857B0E" w:rsidRPr="00857B0E" w:rsidRDefault="00857B0E" w:rsidP="00857B0E">
            <w:r w:rsidRPr="00857B0E">
              <w:t>267</w:t>
            </w:r>
          </w:p>
        </w:tc>
      </w:tr>
      <w:tr w:rsidR="00857B0E" w:rsidRPr="00857B0E" w14:paraId="76A25295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15DA4630" w14:textId="77777777" w:rsidR="00857B0E" w:rsidRPr="00857B0E" w:rsidRDefault="00857B0E">
            <w:r w:rsidRPr="00857B0E">
              <w:t>G20500013</w:t>
            </w:r>
          </w:p>
        </w:tc>
        <w:tc>
          <w:tcPr>
            <w:tcW w:w="0" w:type="auto"/>
            <w:noWrap/>
            <w:hideMark/>
          </w:tcPr>
          <w:p w14:paraId="71C36664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703C0B0D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A80F453" w14:textId="77777777" w:rsidR="00857B0E" w:rsidRPr="00857B0E" w:rsidRDefault="00857B0E" w:rsidP="00857B0E">
            <w:r w:rsidRPr="00857B0E">
              <w:t>15</w:t>
            </w:r>
          </w:p>
        </w:tc>
        <w:tc>
          <w:tcPr>
            <w:tcW w:w="0" w:type="auto"/>
            <w:noWrap/>
            <w:hideMark/>
          </w:tcPr>
          <w:p w14:paraId="5029DEB5" w14:textId="77777777" w:rsidR="00857B0E" w:rsidRPr="00857B0E" w:rsidRDefault="00857B0E" w:rsidP="00857B0E">
            <w:r w:rsidRPr="00857B0E">
              <w:t>189</w:t>
            </w:r>
          </w:p>
        </w:tc>
        <w:tc>
          <w:tcPr>
            <w:tcW w:w="0" w:type="auto"/>
            <w:noWrap/>
            <w:hideMark/>
          </w:tcPr>
          <w:p w14:paraId="7151955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1DA8D9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8776846" w14:textId="77777777" w:rsidR="00857B0E" w:rsidRPr="00857B0E" w:rsidRDefault="00857B0E" w:rsidP="00857B0E">
            <w:r w:rsidRPr="00857B0E">
              <w:t>265</w:t>
            </w:r>
          </w:p>
        </w:tc>
        <w:tc>
          <w:tcPr>
            <w:tcW w:w="0" w:type="auto"/>
            <w:noWrap/>
            <w:hideMark/>
          </w:tcPr>
          <w:p w14:paraId="37E80DA9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5C60EA21" w14:textId="395DDDFB" w:rsidR="00857B0E" w:rsidRPr="00857B0E" w:rsidRDefault="00857B0E">
            <w:r w:rsidRPr="00857B0E">
              <w:t>2456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0D02D6B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0F5204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6E4E55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63E28D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9B2C1A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9BD4C2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E1EB46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AFBBD85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3E27AD57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4C4711F8" w14:textId="77777777" w:rsidR="00857B0E" w:rsidRPr="00857B0E" w:rsidRDefault="00857B0E">
            <w:r w:rsidRPr="00857B0E">
              <w:t>G20500007</w:t>
            </w:r>
          </w:p>
        </w:tc>
        <w:tc>
          <w:tcPr>
            <w:tcW w:w="0" w:type="auto"/>
            <w:noWrap/>
            <w:hideMark/>
          </w:tcPr>
          <w:p w14:paraId="5D892A0A" w14:textId="77777777" w:rsidR="00857B0E" w:rsidRPr="00857B0E" w:rsidRDefault="00857B0E">
            <w:r w:rsidRPr="00857B0E">
              <w:t>IC1</w:t>
            </w:r>
          </w:p>
        </w:tc>
        <w:tc>
          <w:tcPr>
            <w:tcW w:w="0" w:type="auto"/>
            <w:noWrap/>
            <w:hideMark/>
          </w:tcPr>
          <w:p w14:paraId="721E9E64" w14:textId="77777777" w:rsidR="00857B0E" w:rsidRPr="00857B0E" w:rsidRDefault="00857B0E" w:rsidP="00857B0E">
            <w:r w:rsidRPr="00857B0E">
              <w:t>10</w:t>
            </w:r>
          </w:p>
        </w:tc>
        <w:tc>
          <w:tcPr>
            <w:tcW w:w="0" w:type="auto"/>
            <w:noWrap/>
            <w:hideMark/>
          </w:tcPr>
          <w:p w14:paraId="1BAF5D96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31A615B1" w14:textId="77777777" w:rsidR="00857B0E" w:rsidRPr="00857B0E" w:rsidRDefault="00857B0E" w:rsidP="00857B0E">
            <w:r w:rsidRPr="00857B0E">
              <w:t>182</w:t>
            </w:r>
          </w:p>
        </w:tc>
        <w:tc>
          <w:tcPr>
            <w:tcW w:w="0" w:type="auto"/>
            <w:noWrap/>
            <w:hideMark/>
          </w:tcPr>
          <w:p w14:paraId="4B9AE4B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04624C5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DFD4193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27C9A475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7DB6E050" w14:textId="3438F43B" w:rsidR="00857B0E" w:rsidRPr="00857B0E" w:rsidRDefault="00857B0E">
            <w:r w:rsidRPr="00857B0E">
              <w:t>2452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6BC845A9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D25541C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C18AFC8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A1C5E00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D4F17B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E4EA3AC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9E9DA8C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B71F743" w14:textId="77777777" w:rsidR="00857B0E" w:rsidRPr="00857B0E" w:rsidRDefault="00857B0E" w:rsidP="00857B0E">
            <w:r w:rsidRPr="00857B0E">
              <w:t>409</w:t>
            </w:r>
          </w:p>
        </w:tc>
      </w:tr>
      <w:tr w:rsidR="00857B0E" w:rsidRPr="00857B0E" w14:paraId="63094D22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1331C0F1" w14:textId="77777777" w:rsidR="00857B0E" w:rsidRPr="00857B0E" w:rsidRDefault="00857B0E">
            <w:r w:rsidRPr="00857B0E">
              <w:t>G18581066</w:t>
            </w:r>
          </w:p>
        </w:tc>
        <w:tc>
          <w:tcPr>
            <w:tcW w:w="0" w:type="auto"/>
            <w:noWrap/>
            <w:hideMark/>
          </w:tcPr>
          <w:p w14:paraId="76C3AB53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4B907DD2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137C612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53B65FC7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6853AD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02E745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130FBB9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2F35E02B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0E5A40B" w14:textId="77777777" w:rsidR="00857B0E" w:rsidRPr="00857B0E" w:rsidRDefault="00857B0E" w:rsidP="00857B0E">
            <w:r w:rsidRPr="00857B0E">
              <w:t>1114</w:t>
            </w:r>
          </w:p>
        </w:tc>
        <w:tc>
          <w:tcPr>
            <w:tcW w:w="0" w:type="auto"/>
            <w:noWrap/>
            <w:hideMark/>
          </w:tcPr>
          <w:p w14:paraId="44D30C5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F8D575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C5CC0D5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D5E7A9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C91596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F1EC15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9ED18E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7E12306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50E7F092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6E0F4C7" w14:textId="77777777" w:rsidR="00857B0E" w:rsidRPr="00857B0E" w:rsidRDefault="00857B0E">
            <w:r w:rsidRPr="00857B0E">
              <w:t>G18581045</w:t>
            </w:r>
          </w:p>
        </w:tc>
        <w:tc>
          <w:tcPr>
            <w:tcW w:w="0" w:type="auto"/>
            <w:noWrap/>
            <w:hideMark/>
          </w:tcPr>
          <w:p w14:paraId="2F1B77EC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4BD45580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BE0F541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702D8BB6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E55C1C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AF8928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D1A9366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4F956CAC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276DA4D" w14:textId="77777777" w:rsidR="00857B0E" w:rsidRPr="00857B0E" w:rsidRDefault="00857B0E" w:rsidP="00857B0E">
            <w:r w:rsidRPr="00857B0E">
              <w:t>1114</w:t>
            </w:r>
          </w:p>
        </w:tc>
        <w:tc>
          <w:tcPr>
            <w:tcW w:w="0" w:type="auto"/>
            <w:noWrap/>
            <w:hideMark/>
          </w:tcPr>
          <w:p w14:paraId="14A1915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550A5F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1FCEBB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EECDC7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FD3D36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C60B84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3589802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70689F8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5600B7BB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D04E615" w14:textId="77777777" w:rsidR="00857B0E" w:rsidRPr="00857B0E" w:rsidRDefault="00857B0E">
            <w:r w:rsidRPr="00857B0E">
              <w:t>G18584110</w:t>
            </w:r>
          </w:p>
        </w:tc>
        <w:tc>
          <w:tcPr>
            <w:tcW w:w="0" w:type="auto"/>
            <w:noWrap/>
            <w:hideMark/>
          </w:tcPr>
          <w:p w14:paraId="6FFB93AF" w14:textId="1F1233C8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215D9BAF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1F2A4CD6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34D2736D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08A2F398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6E67BD45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1CD502F8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32DFA429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8A977FC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286CD624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725FE384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3A820E2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4402678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B4A6F53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619D8F5A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7491657B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08EF0E35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474335BB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4956EC7" w14:textId="77777777" w:rsidR="00857B0E" w:rsidRPr="00857B0E" w:rsidRDefault="00857B0E">
            <w:r w:rsidRPr="00857B0E">
              <w:t>G18581067</w:t>
            </w:r>
          </w:p>
        </w:tc>
        <w:tc>
          <w:tcPr>
            <w:tcW w:w="0" w:type="auto"/>
            <w:noWrap/>
            <w:hideMark/>
          </w:tcPr>
          <w:p w14:paraId="23C7AD13" w14:textId="34166DFA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3E477138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55CF377A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09901DC3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78D27E8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E4D0631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2BF35719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316136F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987911A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60D682B0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206077A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FDBE43E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21CFE170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F084108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AB3A45A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8B4DF5F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DEA0EB5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3C99FA32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8712A10" w14:textId="77777777" w:rsidR="00857B0E" w:rsidRPr="00857B0E" w:rsidRDefault="00857B0E">
            <w:r w:rsidRPr="00857B0E">
              <w:t>G20500011</w:t>
            </w:r>
          </w:p>
        </w:tc>
        <w:tc>
          <w:tcPr>
            <w:tcW w:w="0" w:type="auto"/>
            <w:noWrap/>
            <w:hideMark/>
          </w:tcPr>
          <w:p w14:paraId="28678D91" w14:textId="3AACB237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27AEC0EE" w14:textId="77777777" w:rsidR="00857B0E" w:rsidRPr="00857B0E" w:rsidRDefault="00857B0E" w:rsidP="00857B0E">
            <w:r w:rsidRPr="00857B0E">
              <w:t>33</w:t>
            </w:r>
          </w:p>
        </w:tc>
        <w:tc>
          <w:tcPr>
            <w:tcW w:w="0" w:type="auto"/>
            <w:noWrap/>
            <w:hideMark/>
          </w:tcPr>
          <w:p w14:paraId="762C2859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1714DFE3" w14:textId="77777777" w:rsidR="00857B0E" w:rsidRPr="00857B0E" w:rsidRDefault="00857B0E" w:rsidP="00857B0E">
            <w:r w:rsidRPr="00857B0E">
              <w:t>212</w:t>
            </w:r>
          </w:p>
        </w:tc>
        <w:tc>
          <w:tcPr>
            <w:tcW w:w="0" w:type="auto"/>
            <w:noWrap/>
            <w:hideMark/>
          </w:tcPr>
          <w:p w14:paraId="16DDBD31" w14:textId="77777777" w:rsidR="00857B0E" w:rsidRPr="00857B0E" w:rsidRDefault="00857B0E" w:rsidP="00857B0E">
            <w:r w:rsidRPr="00857B0E">
              <w:t>31</w:t>
            </w:r>
          </w:p>
        </w:tc>
        <w:tc>
          <w:tcPr>
            <w:tcW w:w="0" w:type="auto"/>
            <w:noWrap/>
            <w:hideMark/>
          </w:tcPr>
          <w:p w14:paraId="53AFBD58" w14:textId="77777777" w:rsidR="00857B0E" w:rsidRPr="00857B0E" w:rsidRDefault="00857B0E" w:rsidP="00857B0E">
            <w:r w:rsidRPr="00857B0E">
              <w:t>32</w:t>
            </w:r>
          </w:p>
        </w:tc>
        <w:tc>
          <w:tcPr>
            <w:tcW w:w="0" w:type="auto"/>
            <w:noWrap/>
            <w:hideMark/>
          </w:tcPr>
          <w:p w14:paraId="17FFA9D2" w14:textId="77777777" w:rsidR="00857B0E" w:rsidRPr="00857B0E" w:rsidRDefault="00857B0E" w:rsidP="00857B0E">
            <w:r w:rsidRPr="00857B0E">
              <w:t>188</w:t>
            </w:r>
          </w:p>
        </w:tc>
        <w:tc>
          <w:tcPr>
            <w:tcW w:w="0" w:type="auto"/>
            <w:noWrap/>
            <w:hideMark/>
          </w:tcPr>
          <w:p w14:paraId="46229064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370A2186" w14:textId="42FD7165" w:rsidR="00857B0E" w:rsidRPr="00857B0E" w:rsidRDefault="00857B0E">
            <w:r w:rsidRPr="00857B0E">
              <w:t>2451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1AB4D950" w14:textId="77777777" w:rsidR="00857B0E" w:rsidRPr="00857B0E" w:rsidRDefault="00857B0E" w:rsidP="00857B0E">
            <w:r w:rsidRPr="00857B0E">
              <w:t>8</w:t>
            </w:r>
          </w:p>
        </w:tc>
        <w:tc>
          <w:tcPr>
            <w:tcW w:w="0" w:type="auto"/>
            <w:noWrap/>
            <w:hideMark/>
          </w:tcPr>
          <w:p w14:paraId="27019E6B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42725DF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6CE49BEC" w14:textId="77777777" w:rsidR="00857B0E" w:rsidRPr="00857B0E" w:rsidRDefault="00857B0E" w:rsidP="00857B0E">
            <w:r w:rsidRPr="00857B0E">
              <w:t>26</w:t>
            </w:r>
          </w:p>
        </w:tc>
        <w:tc>
          <w:tcPr>
            <w:tcW w:w="0" w:type="auto"/>
            <w:noWrap/>
            <w:hideMark/>
          </w:tcPr>
          <w:p w14:paraId="193EAA9E" w14:textId="77777777" w:rsidR="00857B0E" w:rsidRPr="00857B0E" w:rsidRDefault="00857B0E" w:rsidP="00857B0E">
            <w:r w:rsidRPr="00857B0E">
              <w:t>42</w:t>
            </w:r>
          </w:p>
        </w:tc>
        <w:tc>
          <w:tcPr>
            <w:tcW w:w="0" w:type="auto"/>
            <w:noWrap/>
            <w:hideMark/>
          </w:tcPr>
          <w:p w14:paraId="142428D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A40B2B3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2F146601" w14:textId="207A73F1" w:rsidR="00857B0E" w:rsidRPr="00857B0E" w:rsidRDefault="00857B0E" w:rsidP="00857B0E">
            <w:r>
              <w:t>1866 *</w:t>
            </w:r>
          </w:p>
        </w:tc>
      </w:tr>
      <w:tr w:rsidR="00857B0E" w:rsidRPr="00857B0E" w14:paraId="0C6DCEA1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A203517" w14:textId="77777777" w:rsidR="00857B0E" w:rsidRPr="00857B0E" w:rsidRDefault="00857B0E">
            <w:r w:rsidRPr="00857B0E">
              <w:t>G20500010</w:t>
            </w:r>
          </w:p>
        </w:tc>
        <w:tc>
          <w:tcPr>
            <w:tcW w:w="0" w:type="auto"/>
            <w:noWrap/>
            <w:hideMark/>
          </w:tcPr>
          <w:p w14:paraId="40A1A6E5" w14:textId="70DA1720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148C7CA1" w14:textId="77777777" w:rsidR="00857B0E" w:rsidRPr="00857B0E" w:rsidRDefault="00857B0E" w:rsidP="00857B0E">
            <w:r w:rsidRPr="00857B0E">
              <w:t>31</w:t>
            </w:r>
          </w:p>
        </w:tc>
        <w:tc>
          <w:tcPr>
            <w:tcW w:w="0" w:type="auto"/>
            <w:noWrap/>
            <w:hideMark/>
          </w:tcPr>
          <w:p w14:paraId="6C95F35E" w14:textId="77777777" w:rsidR="00857B0E" w:rsidRPr="00857B0E" w:rsidRDefault="00857B0E" w:rsidP="00857B0E">
            <w:r w:rsidRPr="00857B0E">
              <w:t>33</w:t>
            </w:r>
          </w:p>
        </w:tc>
        <w:tc>
          <w:tcPr>
            <w:tcW w:w="0" w:type="auto"/>
            <w:noWrap/>
            <w:hideMark/>
          </w:tcPr>
          <w:p w14:paraId="4FA656E8" w14:textId="77777777" w:rsidR="00857B0E" w:rsidRPr="00857B0E" w:rsidRDefault="00857B0E" w:rsidP="00857B0E">
            <w:r w:rsidRPr="00857B0E">
              <w:t>67</w:t>
            </w:r>
          </w:p>
        </w:tc>
        <w:tc>
          <w:tcPr>
            <w:tcW w:w="0" w:type="auto"/>
            <w:noWrap/>
            <w:hideMark/>
          </w:tcPr>
          <w:p w14:paraId="3B60E291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0EE097D1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92CD6CF" w14:textId="77777777" w:rsidR="00857B0E" w:rsidRPr="00857B0E" w:rsidRDefault="00857B0E" w:rsidP="00857B0E">
            <w:r w:rsidRPr="00857B0E">
              <w:t>142</w:t>
            </w:r>
          </w:p>
        </w:tc>
        <w:tc>
          <w:tcPr>
            <w:tcW w:w="0" w:type="auto"/>
            <w:noWrap/>
            <w:hideMark/>
          </w:tcPr>
          <w:p w14:paraId="2839B1A5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4860D6BD" w14:textId="77777777" w:rsidR="00857B0E" w:rsidRPr="00857B0E" w:rsidRDefault="00857B0E" w:rsidP="00857B0E">
            <w:r w:rsidRPr="00857B0E">
              <w:t>862</w:t>
            </w:r>
          </w:p>
        </w:tc>
        <w:tc>
          <w:tcPr>
            <w:tcW w:w="0" w:type="auto"/>
            <w:noWrap/>
            <w:hideMark/>
          </w:tcPr>
          <w:p w14:paraId="461AFBA8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435448F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5A93E456" w14:textId="77777777" w:rsidR="00857B0E" w:rsidRPr="00857B0E" w:rsidRDefault="00857B0E" w:rsidP="00857B0E">
            <w:r w:rsidRPr="00857B0E">
              <w:t>11</w:t>
            </w:r>
          </w:p>
        </w:tc>
        <w:tc>
          <w:tcPr>
            <w:tcW w:w="0" w:type="auto"/>
            <w:noWrap/>
            <w:hideMark/>
          </w:tcPr>
          <w:p w14:paraId="76AB8E8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E87E8B3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2EF6E715" w14:textId="77777777" w:rsidR="00857B0E" w:rsidRPr="00857B0E" w:rsidRDefault="00857B0E" w:rsidP="00857B0E">
            <w:r w:rsidRPr="00857B0E">
              <w:t>9</w:t>
            </w:r>
          </w:p>
        </w:tc>
        <w:tc>
          <w:tcPr>
            <w:tcW w:w="0" w:type="auto"/>
            <w:noWrap/>
            <w:hideMark/>
          </w:tcPr>
          <w:p w14:paraId="510BD21E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4D88994C" w14:textId="77777777" w:rsidR="00857B0E" w:rsidRPr="00857B0E" w:rsidRDefault="00857B0E" w:rsidP="00857B0E">
            <w:r w:rsidRPr="00857B0E">
              <w:t>149</w:t>
            </w:r>
          </w:p>
        </w:tc>
      </w:tr>
      <w:tr w:rsidR="00857B0E" w:rsidRPr="00857B0E" w14:paraId="333AB07D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B9CBE0B" w14:textId="77777777" w:rsidR="00857B0E" w:rsidRPr="00857B0E" w:rsidRDefault="00857B0E">
            <w:r w:rsidRPr="00857B0E">
              <w:t>G18581042</w:t>
            </w:r>
          </w:p>
        </w:tc>
        <w:tc>
          <w:tcPr>
            <w:tcW w:w="0" w:type="auto"/>
            <w:noWrap/>
            <w:hideMark/>
          </w:tcPr>
          <w:p w14:paraId="773397BD" w14:textId="58A0EB5B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115135A8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3843B94" w14:textId="77777777" w:rsidR="00857B0E" w:rsidRPr="00857B0E" w:rsidRDefault="00857B0E" w:rsidP="00857B0E">
            <w:r w:rsidRPr="00857B0E">
              <w:t>107</w:t>
            </w:r>
          </w:p>
        </w:tc>
        <w:tc>
          <w:tcPr>
            <w:tcW w:w="0" w:type="auto"/>
            <w:noWrap/>
            <w:hideMark/>
          </w:tcPr>
          <w:p w14:paraId="32EE9CE5" w14:textId="77777777" w:rsidR="00857B0E" w:rsidRPr="00857B0E" w:rsidRDefault="00857B0E" w:rsidP="00857B0E">
            <w:r w:rsidRPr="00857B0E">
              <w:t>166</w:t>
            </w:r>
          </w:p>
        </w:tc>
        <w:tc>
          <w:tcPr>
            <w:tcW w:w="0" w:type="auto"/>
            <w:noWrap/>
            <w:hideMark/>
          </w:tcPr>
          <w:p w14:paraId="0705C80C" w14:textId="77777777" w:rsidR="00857B0E" w:rsidRPr="00857B0E" w:rsidRDefault="00857B0E" w:rsidP="00857B0E">
            <w:r w:rsidRPr="00857B0E">
              <w:t>6</w:t>
            </w:r>
          </w:p>
        </w:tc>
        <w:tc>
          <w:tcPr>
            <w:tcW w:w="0" w:type="auto"/>
            <w:noWrap/>
            <w:hideMark/>
          </w:tcPr>
          <w:p w14:paraId="03D83972" w14:textId="77777777" w:rsidR="00857B0E" w:rsidRPr="00857B0E" w:rsidRDefault="00857B0E" w:rsidP="00857B0E">
            <w:r w:rsidRPr="00857B0E">
              <w:t>23</w:t>
            </w:r>
          </w:p>
        </w:tc>
        <w:tc>
          <w:tcPr>
            <w:tcW w:w="0" w:type="auto"/>
            <w:noWrap/>
            <w:hideMark/>
          </w:tcPr>
          <w:p w14:paraId="19209006" w14:textId="77777777" w:rsidR="00857B0E" w:rsidRPr="00857B0E" w:rsidRDefault="00857B0E" w:rsidP="00857B0E">
            <w:r w:rsidRPr="00857B0E">
              <w:t>285</w:t>
            </w:r>
          </w:p>
        </w:tc>
        <w:tc>
          <w:tcPr>
            <w:tcW w:w="0" w:type="auto"/>
            <w:noWrap/>
            <w:hideMark/>
          </w:tcPr>
          <w:p w14:paraId="11420635" w14:textId="77777777" w:rsidR="00857B0E" w:rsidRPr="00857B0E" w:rsidRDefault="00857B0E" w:rsidP="00857B0E">
            <w:r w:rsidRPr="00857B0E">
              <w:t>26</w:t>
            </w:r>
          </w:p>
        </w:tc>
        <w:tc>
          <w:tcPr>
            <w:tcW w:w="0" w:type="auto"/>
            <w:noWrap/>
            <w:hideMark/>
          </w:tcPr>
          <w:p w14:paraId="2CF4D26E" w14:textId="7205B1BE" w:rsidR="00857B0E" w:rsidRPr="00857B0E" w:rsidRDefault="00857B0E">
            <w:r w:rsidRPr="00857B0E">
              <w:t>2146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4739A21F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090D6924" w14:textId="77777777" w:rsidR="00857B0E" w:rsidRPr="00857B0E" w:rsidRDefault="00857B0E" w:rsidP="00857B0E">
            <w:r w:rsidRPr="00857B0E">
              <w:t>100</w:t>
            </w:r>
          </w:p>
        </w:tc>
        <w:tc>
          <w:tcPr>
            <w:tcW w:w="0" w:type="auto"/>
            <w:noWrap/>
            <w:hideMark/>
          </w:tcPr>
          <w:p w14:paraId="6287307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75A38E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B455480" w14:textId="77777777" w:rsidR="00857B0E" w:rsidRPr="00857B0E" w:rsidRDefault="00857B0E" w:rsidP="00857B0E">
            <w:r w:rsidRPr="00857B0E">
              <w:t>9</w:t>
            </w:r>
          </w:p>
        </w:tc>
        <w:tc>
          <w:tcPr>
            <w:tcW w:w="0" w:type="auto"/>
            <w:noWrap/>
            <w:hideMark/>
          </w:tcPr>
          <w:p w14:paraId="0DC78C0B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B5437CC" w14:textId="77777777" w:rsidR="00857B0E" w:rsidRPr="00857B0E" w:rsidRDefault="00857B0E" w:rsidP="00857B0E">
            <w:r w:rsidRPr="00857B0E">
              <w:t>52</w:t>
            </w:r>
          </w:p>
        </w:tc>
        <w:tc>
          <w:tcPr>
            <w:tcW w:w="0" w:type="auto"/>
            <w:noWrap/>
            <w:hideMark/>
          </w:tcPr>
          <w:p w14:paraId="28ED509F" w14:textId="77777777" w:rsidR="00857B0E" w:rsidRPr="00857B0E" w:rsidRDefault="00857B0E" w:rsidP="00857B0E">
            <w:r w:rsidRPr="00857B0E">
              <w:t>821</w:t>
            </w:r>
          </w:p>
        </w:tc>
      </w:tr>
      <w:tr w:rsidR="00857B0E" w:rsidRPr="00857B0E" w14:paraId="22E2A5BD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D91853F" w14:textId="77777777" w:rsidR="00857B0E" w:rsidRPr="00857B0E" w:rsidRDefault="00857B0E">
            <w:r w:rsidRPr="00857B0E">
              <w:t>G18581070</w:t>
            </w:r>
          </w:p>
        </w:tc>
        <w:tc>
          <w:tcPr>
            <w:tcW w:w="0" w:type="auto"/>
            <w:noWrap/>
            <w:hideMark/>
          </w:tcPr>
          <w:p w14:paraId="02B1B9ED" w14:textId="77777777" w:rsidR="00857B0E" w:rsidRPr="00857B0E" w:rsidRDefault="00857B0E">
            <w:r w:rsidRPr="00857B0E">
              <w:t>IC1</w:t>
            </w:r>
          </w:p>
        </w:tc>
        <w:tc>
          <w:tcPr>
            <w:tcW w:w="0" w:type="auto"/>
            <w:noWrap/>
            <w:hideMark/>
          </w:tcPr>
          <w:p w14:paraId="77366C45" w14:textId="77777777" w:rsidR="00857B0E" w:rsidRPr="00857B0E" w:rsidRDefault="00857B0E" w:rsidP="00857B0E">
            <w:r w:rsidRPr="00857B0E">
              <w:t>10</w:t>
            </w:r>
          </w:p>
        </w:tc>
        <w:tc>
          <w:tcPr>
            <w:tcW w:w="0" w:type="auto"/>
            <w:noWrap/>
            <w:hideMark/>
          </w:tcPr>
          <w:p w14:paraId="7DE49597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454BC2CF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067D49E8" w14:textId="77777777" w:rsidR="00857B0E" w:rsidRPr="00857B0E" w:rsidRDefault="00857B0E" w:rsidP="00857B0E">
            <w:r w:rsidRPr="00857B0E">
              <w:t>11</w:t>
            </w:r>
          </w:p>
        </w:tc>
        <w:tc>
          <w:tcPr>
            <w:tcW w:w="0" w:type="auto"/>
            <w:noWrap/>
            <w:hideMark/>
          </w:tcPr>
          <w:p w14:paraId="0F89006F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15E249D0" w14:textId="77777777" w:rsidR="00857B0E" w:rsidRPr="00857B0E" w:rsidRDefault="00857B0E" w:rsidP="00857B0E">
            <w:r w:rsidRPr="00857B0E">
              <w:t>98</w:t>
            </w:r>
          </w:p>
        </w:tc>
        <w:tc>
          <w:tcPr>
            <w:tcW w:w="0" w:type="auto"/>
            <w:noWrap/>
            <w:hideMark/>
          </w:tcPr>
          <w:p w14:paraId="25367FD7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36D31553" w14:textId="77777777" w:rsidR="00857B0E" w:rsidRPr="00857B0E" w:rsidRDefault="00857B0E" w:rsidP="00857B0E">
            <w:r w:rsidRPr="00857B0E">
              <w:t>231</w:t>
            </w:r>
          </w:p>
        </w:tc>
        <w:tc>
          <w:tcPr>
            <w:tcW w:w="0" w:type="auto"/>
            <w:noWrap/>
            <w:hideMark/>
          </w:tcPr>
          <w:p w14:paraId="5AE5F029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23B3B06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5541EC2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72CE08E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FAF669A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16FFF292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4098F98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DD6C224" w14:textId="77777777" w:rsidR="00857B0E" w:rsidRPr="00857B0E" w:rsidRDefault="00857B0E" w:rsidP="00857B0E">
            <w:r w:rsidRPr="00857B0E">
              <w:t>1</w:t>
            </w:r>
          </w:p>
        </w:tc>
      </w:tr>
      <w:tr w:rsidR="00857B0E" w:rsidRPr="00857B0E" w14:paraId="5FAF770E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BFD0226" w14:textId="77777777" w:rsidR="00857B0E" w:rsidRPr="00857B0E" w:rsidRDefault="00857B0E">
            <w:r w:rsidRPr="00857B0E">
              <w:lastRenderedPageBreak/>
              <w:t>G18584098</w:t>
            </w:r>
          </w:p>
        </w:tc>
        <w:tc>
          <w:tcPr>
            <w:tcW w:w="0" w:type="auto"/>
            <w:noWrap/>
            <w:hideMark/>
          </w:tcPr>
          <w:p w14:paraId="64485860" w14:textId="77777777" w:rsidR="00857B0E" w:rsidRPr="00857B0E" w:rsidRDefault="00857B0E">
            <w:r w:rsidRPr="00857B0E">
              <w:t>IC1</w:t>
            </w:r>
          </w:p>
        </w:tc>
        <w:tc>
          <w:tcPr>
            <w:tcW w:w="0" w:type="auto"/>
            <w:noWrap/>
            <w:hideMark/>
          </w:tcPr>
          <w:p w14:paraId="46733C5B" w14:textId="77777777" w:rsidR="00857B0E" w:rsidRPr="00857B0E" w:rsidRDefault="00857B0E" w:rsidP="00857B0E">
            <w:r w:rsidRPr="00857B0E">
              <w:t>10</w:t>
            </w:r>
          </w:p>
        </w:tc>
        <w:tc>
          <w:tcPr>
            <w:tcW w:w="0" w:type="auto"/>
            <w:noWrap/>
            <w:hideMark/>
          </w:tcPr>
          <w:p w14:paraId="4DDF54F6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0BCB3C69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0ED92FDC" w14:textId="77777777" w:rsidR="00857B0E" w:rsidRPr="00857B0E" w:rsidRDefault="00857B0E" w:rsidP="00857B0E">
            <w:r w:rsidRPr="00857B0E">
              <w:t>11</w:t>
            </w:r>
          </w:p>
        </w:tc>
        <w:tc>
          <w:tcPr>
            <w:tcW w:w="0" w:type="auto"/>
            <w:noWrap/>
            <w:hideMark/>
          </w:tcPr>
          <w:p w14:paraId="3D0DC8BD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54DACEE1" w14:textId="77777777" w:rsidR="00857B0E" w:rsidRPr="00857B0E" w:rsidRDefault="00857B0E" w:rsidP="00857B0E">
            <w:r w:rsidRPr="00857B0E">
              <w:t>100</w:t>
            </w:r>
          </w:p>
        </w:tc>
        <w:tc>
          <w:tcPr>
            <w:tcW w:w="0" w:type="auto"/>
            <w:noWrap/>
            <w:hideMark/>
          </w:tcPr>
          <w:p w14:paraId="693F6DDE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4166DF93" w14:textId="77777777" w:rsidR="00857B0E" w:rsidRPr="00857B0E" w:rsidRDefault="00857B0E" w:rsidP="00857B0E">
            <w:r w:rsidRPr="00857B0E">
              <w:t>441</w:t>
            </w:r>
          </w:p>
        </w:tc>
        <w:tc>
          <w:tcPr>
            <w:tcW w:w="0" w:type="auto"/>
            <w:noWrap/>
            <w:hideMark/>
          </w:tcPr>
          <w:p w14:paraId="229BE2E5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15C3286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90B1585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9457D2A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9DF72AD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2C3F161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B3F2F86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120EDFE1" w14:textId="77777777" w:rsidR="00857B0E" w:rsidRPr="00857B0E" w:rsidRDefault="00857B0E" w:rsidP="00857B0E">
            <w:r w:rsidRPr="00857B0E">
              <w:t>1</w:t>
            </w:r>
          </w:p>
        </w:tc>
      </w:tr>
      <w:tr w:rsidR="00857B0E" w:rsidRPr="00857B0E" w14:paraId="65CB8D29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9773664" w14:textId="77777777" w:rsidR="00857B0E" w:rsidRPr="00857B0E" w:rsidRDefault="00857B0E">
            <w:r w:rsidRPr="00857B0E">
              <w:t>G18581021</w:t>
            </w:r>
          </w:p>
        </w:tc>
        <w:tc>
          <w:tcPr>
            <w:tcW w:w="0" w:type="auto"/>
            <w:noWrap/>
            <w:hideMark/>
          </w:tcPr>
          <w:p w14:paraId="1D6E8028" w14:textId="1BAED0FD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3337529A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6C68B024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073A38E3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5FA50DD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A10E5D8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554E6928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3C250DA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488BB1E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3C7F61BD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7DD5629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E34B111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4679D495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ADD3843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23C43DE7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A879F69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FFB4679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59FAF4C7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4CF34BD0" w14:textId="77777777" w:rsidR="00857B0E" w:rsidRPr="00857B0E" w:rsidRDefault="00857B0E">
            <w:r w:rsidRPr="00857B0E">
              <w:t>G18581032</w:t>
            </w:r>
          </w:p>
        </w:tc>
        <w:tc>
          <w:tcPr>
            <w:tcW w:w="0" w:type="auto"/>
            <w:noWrap/>
            <w:hideMark/>
          </w:tcPr>
          <w:p w14:paraId="2CB05650" w14:textId="7B75C272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03EBF62F" w14:textId="77777777" w:rsidR="00857B0E" w:rsidRPr="00857B0E" w:rsidRDefault="00857B0E" w:rsidP="00857B0E">
            <w:r w:rsidRPr="00857B0E">
              <w:t>21</w:t>
            </w:r>
          </w:p>
        </w:tc>
        <w:tc>
          <w:tcPr>
            <w:tcW w:w="0" w:type="auto"/>
            <w:noWrap/>
            <w:hideMark/>
          </w:tcPr>
          <w:p w14:paraId="0E50289E" w14:textId="77777777" w:rsidR="00857B0E" w:rsidRPr="00857B0E" w:rsidRDefault="00857B0E" w:rsidP="00857B0E">
            <w:r w:rsidRPr="00857B0E">
              <w:t>48</w:t>
            </w:r>
          </w:p>
        </w:tc>
        <w:tc>
          <w:tcPr>
            <w:tcW w:w="0" w:type="auto"/>
            <w:noWrap/>
            <w:hideMark/>
          </w:tcPr>
          <w:p w14:paraId="3432EA13" w14:textId="77777777" w:rsidR="00857B0E" w:rsidRPr="00857B0E" w:rsidRDefault="00857B0E" w:rsidP="00857B0E">
            <w:r w:rsidRPr="00857B0E">
              <w:t>58</w:t>
            </w:r>
          </w:p>
        </w:tc>
        <w:tc>
          <w:tcPr>
            <w:tcW w:w="0" w:type="auto"/>
            <w:noWrap/>
            <w:hideMark/>
          </w:tcPr>
          <w:p w14:paraId="204AA8FB" w14:textId="77777777" w:rsidR="00857B0E" w:rsidRPr="00857B0E" w:rsidRDefault="00857B0E" w:rsidP="00857B0E">
            <w:r w:rsidRPr="00857B0E">
              <w:t>42</w:t>
            </w:r>
          </w:p>
        </w:tc>
        <w:tc>
          <w:tcPr>
            <w:tcW w:w="0" w:type="auto"/>
            <w:noWrap/>
            <w:hideMark/>
          </w:tcPr>
          <w:p w14:paraId="6B4162FF" w14:textId="77777777" w:rsidR="00857B0E" w:rsidRPr="00857B0E" w:rsidRDefault="00857B0E" w:rsidP="00857B0E">
            <w:r w:rsidRPr="00857B0E">
              <w:t>36</w:t>
            </w:r>
          </w:p>
        </w:tc>
        <w:tc>
          <w:tcPr>
            <w:tcW w:w="0" w:type="auto"/>
            <w:noWrap/>
            <w:hideMark/>
          </w:tcPr>
          <w:p w14:paraId="467FCB38" w14:textId="77777777" w:rsidR="00857B0E" w:rsidRPr="00857B0E" w:rsidRDefault="00857B0E" w:rsidP="00857B0E">
            <w:r w:rsidRPr="00857B0E">
              <w:t>107</w:t>
            </w:r>
          </w:p>
        </w:tc>
        <w:tc>
          <w:tcPr>
            <w:tcW w:w="0" w:type="auto"/>
            <w:noWrap/>
            <w:hideMark/>
          </w:tcPr>
          <w:p w14:paraId="2FA4037A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42263AE2" w14:textId="77777777" w:rsidR="00857B0E" w:rsidRPr="00857B0E" w:rsidRDefault="00857B0E" w:rsidP="00857B0E">
            <w:r w:rsidRPr="00857B0E">
              <w:t>1957</w:t>
            </w:r>
          </w:p>
        </w:tc>
        <w:tc>
          <w:tcPr>
            <w:tcW w:w="0" w:type="auto"/>
            <w:noWrap/>
            <w:hideMark/>
          </w:tcPr>
          <w:p w14:paraId="4FADC897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58F5368D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523A9610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2C9BD1A9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0C6FECF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1D2A30CE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69F0DFF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4EE8F48F" w14:textId="77777777" w:rsidR="00857B0E" w:rsidRPr="00857B0E" w:rsidRDefault="00857B0E" w:rsidP="00857B0E">
            <w:r w:rsidRPr="00857B0E">
              <w:t>164</w:t>
            </w:r>
          </w:p>
        </w:tc>
      </w:tr>
      <w:tr w:rsidR="00857B0E" w:rsidRPr="00857B0E" w14:paraId="50AC82AE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0B8D668A" w14:textId="77777777" w:rsidR="00857B0E" w:rsidRPr="00857B0E" w:rsidRDefault="00857B0E">
            <w:r w:rsidRPr="00857B0E">
              <w:t>G18581038</w:t>
            </w:r>
          </w:p>
        </w:tc>
        <w:tc>
          <w:tcPr>
            <w:tcW w:w="0" w:type="auto"/>
            <w:noWrap/>
            <w:hideMark/>
          </w:tcPr>
          <w:p w14:paraId="4AA3735B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7B8D3EE0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4B208E3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6D0BF3DC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7E97217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6EB339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826D03F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540FB0B1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78FA4BCA" w14:textId="77777777" w:rsidR="00857B0E" w:rsidRPr="00857B0E" w:rsidRDefault="00857B0E" w:rsidP="00857B0E">
            <w:r w:rsidRPr="00857B0E">
              <w:t>1114</w:t>
            </w:r>
          </w:p>
        </w:tc>
        <w:tc>
          <w:tcPr>
            <w:tcW w:w="0" w:type="auto"/>
            <w:noWrap/>
            <w:hideMark/>
          </w:tcPr>
          <w:p w14:paraId="353A8E4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2700F7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00EC08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0FD6CB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53F6DC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D6292C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9A6AED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A8D7ACA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2D76E922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051E2B40" w14:textId="77777777" w:rsidR="00857B0E" w:rsidRPr="00857B0E" w:rsidRDefault="00857B0E">
            <w:r w:rsidRPr="00857B0E">
              <w:t>G18584099</w:t>
            </w:r>
          </w:p>
        </w:tc>
        <w:tc>
          <w:tcPr>
            <w:tcW w:w="0" w:type="auto"/>
            <w:noWrap/>
            <w:hideMark/>
          </w:tcPr>
          <w:p w14:paraId="716DE826" w14:textId="06F413C6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206FF8F6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2AEB24A" w14:textId="77777777" w:rsidR="00857B0E" w:rsidRPr="00857B0E" w:rsidRDefault="00857B0E" w:rsidP="00857B0E">
            <w:r w:rsidRPr="00857B0E">
              <w:t>15</w:t>
            </w:r>
          </w:p>
        </w:tc>
        <w:tc>
          <w:tcPr>
            <w:tcW w:w="0" w:type="auto"/>
            <w:noWrap/>
            <w:hideMark/>
          </w:tcPr>
          <w:p w14:paraId="02FA67D9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5B6EB4B1" w14:textId="77777777" w:rsidR="00857B0E" w:rsidRPr="00857B0E" w:rsidRDefault="00857B0E" w:rsidP="00857B0E">
            <w:r w:rsidRPr="00857B0E">
              <w:t>134</w:t>
            </w:r>
          </w:p>
        </w:tc>
        <w:tc>
          <w:tcPr>
            <w:tcW w:w="0" w:type="auto"/>
            <w:noWrap/>
            <w:hideMark/>
          </w:tcPr>
          <w:p w14:paraId="4116D85E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247759D4" w14:textId="77777777" w:rsidR="00857B0E" w:rsidRPr="00857B0E" w:rsidRDefault="00857B0E" w:rsidP="00857B0E">
            <w:r w:rsidRPr="00857B0E">
              <w:t>163</w:t>
            </w:r>
          </w:p>
        </w:tc>
        <w:tc>
          <w:tcPr>
            <w:tcW w:w="0" w:type="auto"/>
            <w:noWrap/>
            <w:hideMark/>
          </w:tcPr>
          <w:p w14:paraId="11BDDF07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3C21CE2F" w14:textId="688104FD" w:rsidR="00857B0E" w:rsidRPr="00857B0E" w:rsidRDefault="00857B0E">
            <w:r w:rsidRPr="00857B0E">
              <w:t>2450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77EFB53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207FE82" w14:textId="77777777" w:rsidR="00857B0E" w:rsidRPr="00857B0E" w:rsidRDefault="00857B0E" w:rsidP="00857B0E">
            <w:r w:rsidRPr="00857B0E">
              <w:t>158</w:t>
            </w:r>
          </w:p>
        </w:tc>
        <w:tc>
          <w:tcPr>
            <w:tcW w:w="0" w:type="auto"/>
            <w:noWrap/>
            <w:hideMark/>
          </w:tcPr>
          <w:p w14:paraId="47BBA10F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41EA28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64CF17A" w14:textId="77777777" w:rsidR="00857B0E" w:rsidRPr="00857B0E" w:rsidRDefault="00857B0E" w:rsidP="00857B0E">
            <w:r w:rsidRPr="00857B0E">
              <w:t>165</w:t>
            </w:r>
          </w:p>
        </w:tc>
        <w:tc>
          <w:tcPr>
            <w:tcW w:w="0" w:type="auto"/>
            <w:noWrap/>
            <w:hideMark/>
          </w:tcPr>
          <w:p w14:paraId="70D89B2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0C50C19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26DE855" w14:textId="77777777" w:rsidR="00857B0E" w:rsidRPr="00857B0E" w:rsidRDefault="00857B0E" w:rsidP="00857B0E">
            <w:r w:rsidRPr="00857B0E">
              <w:t>1093</w:t>
            </w:r>
          </w:p>
        </w:tc>
      </w:tr>
      <w:tr w:rsidR="00857B0E" w:rsidRPr="00857B0E" w14:paraId="31A6D721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45DA988A" w14:textId="77777777" w:rsidR="00857B0E" w:rsidRPr="00857B0E" w:rsidRDefault="00857B0E">
            <w:r w:rsidRPr="00857B0E">
              <w:t>G18581065</w:t>
            </w:r>
          </w:p>
        </w:tc>
        <w:tc>
          <w:tcPr>
            <w:tcW w:w="0" w:type="auto"/>
            <w:noWrap/>
            <w:hideMark/>
          </w:tcPr>
          <w:p w14:paraId="6E1AC224" w14:textId="18DA4EBB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1396E162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1E511B49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28907937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49870793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C3A6F03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48C1B369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4A0C9D82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1036050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5992BFF7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6DDB5DF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3AFC005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58662ECC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631E1DAD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5656053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6D2D07E6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394E1C9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3AC01E16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897D13F" w14:textId="77777777" w:rsidR="00857B0E" w:rsidRPr="00857B0E" w:rsidRDefault="00857B0E">
            <w:r w:rsidRPr="00857B0E">
              <w:t>G18581049</w:t>
            </w:r>
          </w:p>
        </w:tc>
        <w:tc>
          <w:tcPr>
            <w:tcW w:w="0" w:type="auto"/>
            <w:noWrap/>
            <w:hideMark/>
          </w:tcPr>
          <w:p w14:paraId="234349EF" w14:textId="67AB262C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67782CD0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085C2359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51C4C381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048D1238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300A677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3AFEFEF1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638749F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82DE146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73281205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6348309E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37DFF54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3B922DD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07B60F6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8438DC4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2A26E39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7C6B4843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3F5C41BD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74F139F" w14:textId="77777777" w:rsidR="00857B0E" w:rsidRPr="00857B0E" w:rsidRDefault="00857B0E">
            <w:r w:rsidRPr="00857B0E">
              <w:t>G18581071</w:t>
            </w:r>
          </w:p>
        </w:tc>
        <w:tc>
          <w:tcPr>
            <w:tcW w:w="0" w:type="auto"/>
            <w:noWrap/>
            <w:hideMark/>
          </w:tcPr>
          <w:p w14:paraId="2FB0AE9A" w14:textId="77777777" w:rsidR="00857B0E" w:rsidRPr="00857B0E" w:rsidRDefault="00857B0E">
            <w:r w:rsidRPr="00857B0E">
              <w:t>IC7</w:t>
            </w:r>
          </w:p>
        </w:tc>
        <w:tc>
          <w:tcPr>
            <w:tcW w:w="0" w:type="auto"/>
            <w:noWrap/>
            <w:hideMark/>
          </w:tcPr>
          <w:p w14:paraId="28271CE5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F8C3396" w14:textId="77777777" w:rsidR="00857B0E" w:rsidRPr="00857B0E" w:rsidRDefault="00857B0E" w:rsidP="00857B0E">
            <w:r w:rsidRPr="00857B0E">
              <w:t>15</w:t>
            </w:r>
          </w:p>
        </w:tc>
        <w:tc>
          <w:tcPr>
            <w:tcW w:w="0" w:type="auto"/>
            <w:noWrap/>
            <w:hideMark/>
          </w:tcPr>
          <w:p w14:paraId="40A3FCC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E2423F2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7B83DEB7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0D041097" w14:textId="77777777" w:rsidR="00857B0E" w:rsidRPr="00857B0E" w:rsidRDefault="00857B0E" w:rsidP="00857B0E">
            <w:r w:rsidRPr="00857B0E">
              <w:t>107</w:t>
            </w:r>
          </w:p>
        </w:tc>
        <w:tc>
          <w:tcPr>
            <w:tcW w:w="0" w:type="auto"/>
            <w:noWrap/>
            <w:hideMark/>
          </w:tcPr>
          <w:p w14:paraId="6FFD18F1" w14:textId="77777777" w:rsidR="00857B0E" w:rsidRPr="00857B0E" w:rsidRDefault="00857B0E" w:rsidP="00857B0E">
            <w:r w:rsidRPr="00857B0E">
              <w:t>32</w:t>
            </w:r>
          </w:p>
        </w:tc>
        <w:tc>
          <w:tcPr>
            <w:tcW w:w="0" w:type="auto"/>
            <w:noWrap/>
            <w:hideMark/>
          </w:tcPr>
          <w:p w14:paraId="5BB2B635" w14:textId="77777777" w:rsidR="00857B0E" w:rsidRPr="00857B0E" w:rsidRDefault="00857B0E" w:rsidP="00857B0E">
            <w:r w:rsidRPr="00857B0E">
              <w:t>229</w:t>
            </w:r>
          </w:p>
        </w:tc>
        <w:tc>
          <w:tcPr>
            <w:tcW w:w="0" w:type="auto"/>
            <w:noWrap/>
            <w:hideMark/>
          </w:tcPr>
          <w:p w14:paraId="7204F561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3467A2E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01CA1EF1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211AA10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3AB60F97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7580F449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F288BF4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018DFE2A" w14:textId="77777777" w:rsidR="00857B0E" w:rsidRPr="00857B0E" w:rsidRDefault="00857B0E" w:rsidP="00857B0E">
            <w:r w:rsidRPr="00857B0E">
              <w:t>25</w:t>
            </w:r>
          </w:p>
        </w:tc>
      </w:tr>
      <w:tr w:rsidR="00857B0E" w:rsidRPr="00857B0E" w14:paraId="21164FB2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5152B724" w14:textId="77777777" w:rsidR="00857B0E" w:rsidRPr="00857B0E" w:rsidRDefault="00857B0E">
            <w:r w:rsidRPr="00857B0E">
              <w:t>G18581034</w:t>
            </w:r>
          </w:p>
        </w:tc>
        <w:tc>
          <w:tcPr>
            <w:tcW w:w="0" w:type="auto"/>
            <w:noWrap/>
            <w:hideMark/>
          </w:tcPr>
          <w:p w14:paraId="6D48D051" w14:textId="77777777" w:rsidR="00857B0E" w:rsidRPr="00857B0E" w:rsidRDefault="00857B0E">
            <w:r w:rsidRPr="00857B0E">
              <w:t>IC2</w:t>
            </w:r>
          </w:p>
        </w:tc>
        <w:tc>
          <w:tcPr>
            <w:tcW w:w="0" w:type="auto"/>
            <w:noWrap/>
            <w:hideMark/>
          </w:tcPr>
          <w:p w14:paraId="1D6CB760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6EC3B2C4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64AE01B0" w14:textId="77777777" w:rsidR="00857B0E" w:rsidRPr="00857B0E" w:rsidRDefault="00857B0E" w:rsidP="00857B0E">
            <w:r w:rsidRPr="00857B0E">
              <w:t>189</w:t>
            </w:r>
          </w:p>
        </w:tc>
        <w:tc>
          <w:tcPr>
            <w:tcW w:w="0" w:type="auto"/>
            <w:noWrap/>
            <w:hideMark/>
          </w:tcPr>
          <w:p w14:paraId="028399C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DAF1CC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1F065C0" w14:textId="77777777" w:rsidR="00857B0E" w:rsidRPr="00857B0E" w:rsidRDefault="00857B0E" w:rsidP="00857B0E">
            <w:r w:rsidRPr="00857B0E">
              <w:t>79</w:t>
            </w:r>
          </w:p>
        </w:tc>
        <w:tc>
          <w:tcPr>
            <w:tcW w:w="0" w:type="auto"/>
            <w:noWrap/>
            <w:hideMark/>
          </w:tcPr>
          <w:p w14:paraId="4E7C449A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0609739" w14:textId="77777777" w:rsidR="00857B0E" w:rsidRPr="00857B0E" w:rsidRDefault="00857B0E" w:rsidP="00857B0E">
            <w:r w:rsidRPr="00857B0E">
              <w:t>1841</w:t>
            </w:r>
          </w:p>
        </w:tc>
        <w:tc>
          <w:tcPr>
            <w:tcW w:w="0" w:type="auto"/>
            <w:noWrap/>
            <w:hideMark/>
          </w:tcPr>
          <w:p w14:paraId="64961FE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E53A61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A183FF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F59A3D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CEF5E2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25FBB8FD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44F48BF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4A961B5" w14:textId="77777777" w:rsidR="00857B0E" w:rsidRPr="00857B0E" w:rsidRDefault="00857B0E" w:rsidP="00857B0E">
            <w:r w:rsidRPr="00857B0E">
              <w:t>2</w:t>
            </w:r>
          </w:p>
        </w:tc>
      </w:tr>
      <w:tr w:rsidR="00857B0E" w:rsidRPr="00857B0E" w14:paraId="7960328B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6FFC2BB7" w14:textId="77777777" w:rsidR="00857B0E" w:rsidRPr="00857B0E" w:rsidRDefault="00857B0E">
            <w:r w:rsidRPr="00857B0E">
              <w:t>G20500006</w:t>
            </w:r>
          </w:p>
        </w:tc>
        <w:tc>
          <w:tcPr>
            <w:tcW w:w="0" w:type="auto"/>
            <w:noWrap/>
            <w:hideMark/>
          </w:tcPr>
          <w:p w14:paraId="3825F355" w14:textId="73621A6B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22F4D46E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25863D8E" w14:textId="77777777" w:rsidR="00857B0E" w:rsidRPr="00857B0E" w:rsidRDefault="00857B0E" w:rsidP="00857B0E">
            <w:r w:rsidRPr="00857B0E">
              <w:t>15</w:t>
            </w:r>
          </w:p>
        </w:tc>
        <w:tc>
          <w:tcPr>
            <w:tcW w:w="0" w:type="auto"/>
            <w:noWrap/>
            <w:hideMark/>
          </w:tcPr>
          <w:p w14:paraId="29F42FE7" w14:textId="77777777" w:rsidR="00857B0E" w:rsidRPr="00857B0E" w:rsidRDefault="00857B0E" w:rsidP="00857B0E">
            <w:r w:rsidRPr="00857B0E">
              <w:t>11</w:t>
            </w:r>
          </w:p>
        </w:tc>
        <w:tc>
          <w:tcPr>
            <w:tcW w:w="0" w:type="auto"/>
            <w:noWrap/>
            <w:hideMark/>
          </w:tcPr>
          <w:p w14:paraId="17DE770E" w14:textId="77777777" w:rsidR="00857B0E" w:rsidRPr="00857B0E" w:rsidRDefault="00857B0E" w:rsidP="00857B0E">
            <w:r w:rsidRPr="00857B0E">
              <w:t>48</w:t>
            </w:r>
          </w:p>
        </w:tc>
        <w:tc>
          <w:tcPr>
            <w:tcW w:w="0" w:type="auto"/>
            <w:noWrap/>
            <w:hideMark/>
          </w:tcPr>
          <w:p w14:paraId="4C8A0829" w14:textId="77777777" w:rsidR="00857B0E" w:rsidRPr="00857B0E" w:rsidRDefault="00857B0E" w:rsidP="00857B0E">
            <w:r w:rsidRPr="00857B0E">
              <w:t>18</w:t>
            </w:r>
          </w:p>
        </w:tc>
        <w:tc>
          <w:tcPr>
            <w:tcW w:w="0" w:type="auto"/>
            <w:noWrap/>
            <w:hideMark/>
          </w:tcPr>
          <w:p w14:paraId="6667EFF3" w14:textId="77777777" w:rsidR="00857B0E" w:rsidRPr="00857B0E" w:rsidRDefault="00857B0E" w:rsidP="00857B0E">
            <w:r w:rsidRPr="00857B0E">
              <w:t>114</w:t>
            </w:r>
          </w:p>
        </w:tc>
        <w:tc>
          <w:tcPr>
            <w:tcW w:w="0" w:type="auto"/>
            <w:noWrap/>
            <w:hideMark/>
          </w:tcPr>
          <w:p w14:paraId="3C6D1C10" w14:textId="77777777" w:rsidR="00857B0E" w:rsidRPr="00857B0E" w:rsidRDefault="00857B0E" w:rsidP="00857B0E">
            <w:r w:rsidRPr="00857B0E">
              <w:t>43</w:t>
            </w:r>
          </w:p>
        </w:tc>
        <w:tc>
          <w:tcPr>
            <w:tcW w:w="0" w:type="auto"/>
            <w:noWrap/>
            <w:hideMark/>
          </w:tcPr>
          <w:p w14:paraId="40DA6309" w14:textId="5421F4FE" w:rsidR="00857B0E" w:rsidRPr="00857B0E" w:rsidRDefault="00857B0E">
            <w:r w:rsidRPr="00857B0E">
              <w:t>2453</w:t>
            </w:r>
            <w:r>
              <w:t xml:space="preserve"> *</w:t>
            </w:r>
          </w:p>
        </w:tc>
        <w:tc>
          <w:tcPr>
            <w:tcW w:w="0" w:type="auto"/>
            <w:noWrap/>
            <w:hideMark/>
          </w:tcPr>
          <w:p w14:paraId="15162637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0DC4CC92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51E8C68B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6A15A39A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5B32345E" w14:textId="77777777" w:rsidR="00857B0E" w:rsidRPr="00857B0E" w:rsidRDefault="00857B0E" w:rsidP="00857B0E">
            <w:r w:rsidRPr="00857B0E">
              <w:t>8</w:t>
            </w:r>
          </w:p>
        </w:tc>
        <w:tc>
          <w:tcPr>
            <w:tcW w:w="0" w:type="auto"/>
            <w:noWrap/>
            <w:hideMark/>
          </w:tcPr>
          <w:p w14:paraId="300FE9CB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D88DCF2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369125B4" w14:textId="77777777" w:rsidR="00857B0E" w:rsidRPr="00857B0E" w:rsidRDefault="00857B0E" w:rsidP="00857B0E">
            <w:r w:rsidRPr="00857B0E">
              <w:t>16</w:t>
            </w:r>
          </w:p>
        </w:tc>
      </w:tr>
      <w:tr w:rsidR="00857B0E" w:rsidRPr="00857B0E" w14:paraId="3132AD59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7A7FFBA0" w14:textId="77777777" w:rsidR="00857B0E" w:rsidRPr="00857B0E" w:rsidRDefault="00857B0E">
            <w:r w:rsidRPr="00857B0E">
              <w:t>G18581027</w:t>
            </w:r>
          </w:p>
        </w:tc>
        <w:tc>
          <w:tcPr>
            <w:tcW w:w="0" w:type="auto"/>
            <w:noWrap/>
            <w:hideMark/>
          </w:tcPr>
          <w:p w14:paraId="1AE51027" w14:textId="2D922C04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60A978B7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6088E86F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7F49D000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4DBD7C7F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795DEE92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23966076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5AFF4770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0E6472DA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3E96BC88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37CB951C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82415A3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3B5EC61D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3DE30D58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A83B565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39D2C805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65049F8" w14:textId="77777777" w:rsidR="00857B0E" w:rsidRPr="00857B0E" w:rsidRDefault="00857B0E" w:rsidP="00857B0E">
            <w:r w:rsidRPr="00857B0E">
              <w:t>85</w:t>
            </w:r>
          </w:p>
        </w:tc>
      </w:tr>
      <w:tr w:rsidR="00857B0E" w:rsidRPr="00857B0E" w14:paraId="40C8411A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00310BA6" w14:textId="77777777" w:rsidR="00857B0E" w:rsidRPr="00857B0E" w:rsidRDefault="00857B0E">
            <w:r w:rsidRPr="00857B0E">
              <w:t>G20500183</w:t>
            </w:r>
          </w:p>
        </w:tc>
        <w:tc>
          <w:tcPr>
            <w:tcW w:w="0" w:type="auto"/>
            <w:noWrap/>
            <w:hideMark/>
          </w:tcPr>
          <w:p w14:paraId="74988A63" w14:textId="70FD6811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1B01E2D1" w14:textId="77777777" w:rsidR="00857B0E" w:rsidRPr="00857B0E" w:rsidRDefault="00857B0E" w:rsidP="00857B0E">
            <w:r w:rsidRPr="00857B0E">
              <w:t>31</w:t>
            </w:r>
          </w:p>
        </w:tc>
        <w:tc>
          <w:tcPr>
            <w:tcW w:w="0" w:type="auto"/>
            <w:noWrap/>
            <w:hideMark/>
          </w:tcPr>
          <w:p w14:paraId="32672E8A" w14:textId="77777777" w:rsidR="00857B0E" w:rsidRPr="00857B0E" w:rsidRDefault="00857B0E" w:rsidP="00857B0E">
            <w:r w:rsidRPr="00857B0E">
              <w:t>33</w:t>
            </w:r>
          </w:p>
        </w:tc>
        <w:tc>
          <w:tcPr>
            <w:tcW w:w="0" w:type="auto"/>
            <w:noWrap/>
            <w:hideMark/>
          </w:tcPr>
          <w:p w14:paraId="3B7129F7" w14:textId="77777777" w:rsidR="00857B0E" w:rsidRPr="00857B0E" w:rsidRDefault="00857B0E" w:rsidP="00857B0E">
            <w:r w:rsidRPr="00857B0E">
              <w:t>67</w:t>
            </w:r>
          </w:p>
        </w:tc>
        <w:tc>
          <w:tcPr>
            <w:tcW w:w="0" w:type="auto"/>
            <w:noWrap/>
            <w:hideMark/>
          </w:tcPr>
          <w:p w14:paraId="7F63CDA8" w14:textId="77777777" w:rsidR="00857B0E" w:rsidRPr="00857B0E" w:rsidRDefault="00857B0E" w:rsidP="00857B0E">
            <w:r w:rsidRPr="00857B0E">
              <w:t>40</w:t>
            </w:r>
          </w:p>
        </w:tc>
        <w:tc>
          <w:tcPr>
            <w:tcW w:w="0" w:type="auto"/>
            <w:noWrap/>
            <w:hideMark/>
          </w:tcPr>
          <w:p w14:paraId="32D59992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47715379" w14:textId="77777777" w:rsidR="00857B0E" w:rsidRPr="00857B0E" w:rsidRDefault="00857B0E" w:rsidP="00857B0E">
            <w:r w:rsidRPr="00857B0E">
              <w:t>142</w:t>
            </w:r>
          </w:p>
        </w:tc>
        <w:tc>
          <w:tcPr>
            <w:tcW w:w="0" w:type="auto"/>
            <w:noWrap/>
            <w:hideMark/>
          </w:tcPr>
          <w:p w14:paraId="619C3633" w14:textId="77777777" w:rsidR="00857B0E" w:rsidRPr="00857B0E" w:rsidRDefault="00857B0E" w:rsidP="00857B0E">
            <w:r w:rsidRPr="00857B0E">
              <w:t>7</w:t>
            </w:r>
          </w:p>
        </w:tc>
        <w:tc>
          <w:tcPr>
            <w:tcW w:w="0" w:type="auto"/>
            <w:noWrap/>
            <w:hideMark/>
          </w:tcPr>
          <w:p w14:paraId="40D83C49" w14:textId="77777777" w:rsidR="00857B0E" w:rsidRPr="00857B0E" w:rsidRDefault="00857B0E" w:rsidP="00857B0E">
            <w:r w:rsidRPr="00857B0E">
              <w:t>862</w:t>
            </w:r>
          </w:p>
        </w:tc>
        <w:tc>
          <w:tcPr>
            <w:tcW w:w="0" w:type="auto"/>
            <w:noWrap/>
            <w:hideMark/>
          </w:tcPr>
          <w:p w14:paraId="428D9CBA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4DC26E1A" w14:textId="77777777" w:rsidR="00857B0E" w:rsidRPr="00857B0E" w:rsidRDefault="00857B0E" w:rsidP="00857B0E">
            <w:r w:rsidRPr="00857B0E">
              <w:t>12</w:t>
            </w:r>
          </w:p>
        </w:tc>
        <w:tc>
          <w:tcPr>
            <w:tcW w:w="0" w:type="auto"/>
            <w:noWrap/>
            <w:hideMark/>
          </w:tcPr>
          <w:p w14:paraId="3706AFD1" w14:textId="77777777" w:rsidR="00857B0E" w:rsidRPr="00857B0E" w:rsidRDefault="00857B0E" w:rsidP="00857B0E">
            <w:r w:rsidRPr="00857B0E">
              <w:t>11</w:t>
            </w:r>
          </w:p>
        </w:tc>
        <w:tc>
          <w:tcPr>
            <w:tcW w:w="0" w:type="auto"/>
            <w:noWrap/>
            <w:hideMark/>
          </w:tcPr>
          <w:p w14:paraId="1693ACA3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3A52962C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0D57EF3A" w14:textId="77777777" w:rsidR="00857B0E" w:rsidRPr="00857B0E" w:rsidRDefault="00857B0E" w:rsidP="00857B0E">
            <w:r w:rsidRPr="00857B0E">
              <w:t>9</w:t>
            </w:r>
          </w:p>
        </w:tc>
        <w:tc>
          <w:tcPr>
            <w:tcW w:w="0" w:type="auto"/>
            <w:noWrap/>
            <w:hideMark/>
          </w:tcPr>
          <w:p w14:paraId="0181445D" w14:textId="77777777" w:rsidR="00857B0E" w:rsidRPr="00857B0E" w:rsidRDefault="00857B0E" w:rsidP="00857B0E">
            <w:r w:rsidRPr="00857B0E">
              <w:t>14</w:t>
            </w:r>
          </w:p>
        </w:tc>
        <w:tc>
          <w:tcPr>
            <w:tcW w:w="0" w:type="auto"/>
            <w:noWrap/>
            <w:hideMark/>
          </w:tcPr>
          <w:p w14:paraId="5728516A" w14:textId="77777777" w:rsidR="00857B0E" w:rsidRPr="00857B0E" w:rsidRDefault="00857B0E" w:rsidP="00857B0E">
            <w:r w:rsidRPr="00857B0E">
              <w:t>149</w:t>
            </w:r>
          </w:p>
        </w:tc>
      </w:tr>
      <w:tr w:rsidR="00857B0E" w:rsidRPr="00857B0E" w14:paraId="66EAAEB9" w14:textId="77777777" w:rsidTr="00857B0E">
        <w:trPr>
          <w:trHeight w:val="320"/>
        </w:trPr>
        <w:tc>
          <w:tcPr>
            <w:tcW w:w="0" w:type="auto"/>
            <w:noWrap/>
            <w:hideMark/>
          </w:tcPr>
          <w:p w14:paraId="5D764F78" w14:textId="77777777" w:rsidR="00857B0E" w:rsidRPr="00857B0E" w:rsidRDefault="00857B0E">
            <w:r w:rsidRPr="00857B0E">
              <w:t>G18503416</w:t>
            </w:r>
          </w:p>
        </w:tc>
        <w:tc>
          <w:tcPr>
            <w:tcW w:w="0" w:type="auto"/>
            <w:noWrap/>
            <w:hideMark/>
          </w:tcPr>
          <w:p w14:paraId="1ED3A44F" w14:textId="216D9467" w:rsidR="00857B0E" w:rsidRPr="00857B0E" w:rsidRDefault="00857B0E">
            <w:r>
              <w:t>-</w:t>
            </w:r>
          </w:p>
        </w:tc>
        <w:tc>
          <w:tcPr>
            <w:tcW w:w="0" w:type="auto"/>
            <w:noWrap/>
            <w:hideMark/>
          </w:tcPr>
          <w:p w14:paraId="38532BE3" w14:textId="77777777" w:rsidR="00857B0E" w:rsidRPr="00857B0E" w:rsidRDefault="00857B0E" w:rsidP="00857B0E">
            <w:r w:rsidRPr="00857B0E">
              <w:t>28</w:t>
            </w:r>
          </w:p>
        </w:tc>
        <w:tc>
          <w:tcPr>
            <w:tcW w:w="0" w:type="auto"/>
            <w:noWrap/>
            <w:hideMark/>
          </w:tcPr>
          <w:p w14:paraId="69C77E5A" w14:textId="77777777" w:rsidR="00857B0E" w:rsidRPr="00857B0E" w:rsidRDefault="00857B0E" w:rsidP="00857B0E">
            <w:r w:rsidRPr="00857B0E">
              <w:t>38</w:t>
            </w:r>
          </w:p>
        </w:tc>
        <w:tc>
          <w:tcPr>
            <w:tcW w:w="0" w:type="auto"/>
            <w:noWrap/>
            <w:hideMark/>
          </w:tcPr>
          <w:p w14:paraId="25472933" w14:textId="77777777" w:rsidR="00857B0E" w:rsidRPr="00857B0E" w:rsidRDefault="00857B0E" w:rsidP="00857B0E">
            <w:r w:rsidRPr="00857B0E">
              <w:t>45</w:t>
            </w:r>
          </w:p>
        </w:tc>
        <w:tc>
          <w:tcPr>
            <w:tcW w:w="0" w:type="auto"/>
            <w:noWrap/>
            <w:hideMark/>
          </w:tcPr>
          <w:p w14:paraId="36044F96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5E6E00F6" w14:textId="77777777" w:rsidR="00857B0E" w:rsidRPr="00857B0E" w:rsidRDefault="00857B0E" w:rsidP="00857B0E">
            <w:r w:rsidRPr="00857B0E">
              <w:t>16</w:t>
            </w:r>
          </w:p>
        </w:tc>
        <w:tc>
          <w:tcPr>
            <w:tcW w:w="0" w:type="auto"/>
            <w:noWrap/>
            <w:hideMark/>
          </w:tcPr>
          <w:p w14:paraId="3D27C48B" w14:textId="77777777" w:rsidR="00857B0E" w:rsidRPr="00857B0E" w:rsidRDefault="00857B0E" w:rsidP="00857B0E">
            <w:r w:rsidRPr="00857B0E">
              <w:t>66</w:t>
            </w:r>
          </w:p>
        </w:tc>
        <w:tc>
          <w:tcPr>
            <w:tcW w:w="0" w:type="auto"/>
            <w:noWrap/>
            <w:hideMark/>
          </w:tcPr>
          <w:p w14:paraId="39ABE6E8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12C62707" w14:textId="77777777" w:rsidR="00857B0E" w:rsidRPr="00857B0E" w:rsidRDefault="00857B0E" w:rsidP="00857B0E">
            <w:r w:rsidRPr="00857B0E">
              <w:t>1089</w:t>
            </w:r>
          </w:p>
        </w:tc>
        <w:tc>
          <w:tcPr>
            <w:tcW w:w="0" w:type="auto"/>
            <w:noWrap/>
            <w:hideMark/>
          </w:tcPr>
          <w:p w14:paraId="56D3FBBA" w14:textId="77777777" w:rsidR="00857B0E" w:rsidRPr="00857B0E" w:rsidRDefault="00857B0E" w:rsidP="00857B0E">
            <w:r w:rsidRPr="00857B0E">
              <w:t>5</w:t>
            </w:r>
          </w:p>
        </w:tc>
        <w:tc>
          <w:tcPr>
            <w:tcW w:w="0" w:type="auto"/>
            <w:noWrap/>
            <w:hideMark/>
          </w:tcPr>
          <w:p w14:paraId="1D6CF3A7" w14:textId="77777777" w:rsidR="00857B0E" w:rsidRPr="00857B0E" w:rsidRDefault="00857B0E" w:rsidP="00857B0E">
            <w:r w:rsidRPr="00857B0E">
              <w:t>2</w:t>
            </w:r>
          </w:p>
        </w:tc>
        <w:tc>
          <w:tcPr>
            <w:tcW w:w="0" w:type="auto"/>
            <w:noWrap/>
            <w:hideMark/>
          </w:tcPr>
          <w:p w14:paraId="77CC026A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688597EA" w14:textId="77777777" w:rsidR="00857B0E" w:rsidRPr="00857B0E" w:rsidRDefault="00857B0E" w:rsidP="00857B0E">
            <w:r w:rsidRPr="00857B0E">
              <w:t>1</w:t>
            </w:r>
          </w:p>
        </w:tc>
        <w:tc>
          <w:tcPr>
            <w:tcW w:w="0" w:type="auto"/>
            <w:noWrap/>
            <w:hideMark/>
          </w:tcPr>
          <w:p w14:paraId="6821CC24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73A15CA3" w14:textId="77777777" w:rsidR="00857B0E" w:rsidRPr="00857B0E" w:rsidRDefault="00857B0E" w:rsidP="00857B0E">
            <w:r w:rsidRPr="00857B0E">
              <w:t>3</w:t>
            </w:r>
          </w:p>
        </w:tc>
        <w:tc>
          <w:tcPr>
            <w:tcW w:w="0" w:type="auto"/>
            <w:noWrap/>
            <w:hideMark/>
          </w:tcPr>
          <w:p w14:paraId="106BD812" w14:textId="77777777" w:rsidR="00857B0E" w:rsidRPr="00857B0E" w:rsidRDefault="00857B0E" w:rsidP="00857B0E">
            <w:r w:rsidRPr="00857B0E">
              <w:t>4</w:t>
            </w:r>
          </w:p>
        </w:tc>
        <w:tc>
          <w:tcPr>
            <w:tcW w:w="0" w:type="auto"/>
            <w:noWrap/>
            <w:hideMark/>
          </w:tcPr>
          <w:p w14:paraId="144CF1F3" w14:textId="77777777" w:rsidR="00857B0E" w:rsidRPr="00857B0E" w:rsidRDefault="00857B0E" w:rsidP="00857B0E">
            <w:r w:rsidRPr="00857B0E">
              <w:t>85</w:t>
            </w:r>
          </w:p>
        </w:tc>
      </w:tr>
    </w:tbl>
    <w:p w14:paraId="26CF2650" w14:textId="1E3885B1" w:rsidR="00F84169" w:rsidRDefault="00857B0E">
      <w:r>
        <w:t>Asterisks show novel newly assigned STs</w:t>
      </w:r>
    </w:p>
    <w:p w14:paraId="796D90C5" w14:textId="7B57BB9E" w:rsidR="00B44298" w:rsidRDefault="00B44298"/>
    <w:p w14:paraId="6FC58585" w14:textId="07A03987" w:rsidR="00B44298" w:rsidRDefault="00B44298"/>
    <w:p w14:paraId="28CBAD69" w14:textId="28C865EB" w:rsidR="00B44298" w:rsidRDefault="00B44298"/>
    <w:p w14:paraId="2AFABADE" w14:textId="6FDFAFF6" w:rsidR="00B44298" w:rsidRDefault="00B44298"/>
    <w:p w14:paraId="736E5DFC" w14:textId="6C1882DB" w:rsidR="00B44298" w:rsidRDefault="00B44298"/>
    <w:p w14:paraId="03610492" w14:textId="3BF91601" w:rsidR="00B44298" w:rsidRDefault="00B44298"/>
    <w:p w14:paraId="5DCDEA58" w14:textId="3FA424D6" w:rsidR="00B44298" w:rsidRDefault="00B44298"/>
    <w:p w14:paraId="1725EAAE" w14:textId="24A8CCE2" w:rsidR="00B44298" w:rsidRDefault="00B44298"/>
    <w:p w14:paraId="7AC8D25D" w14:textId="053B38F1" w:rsidR="00B44298" w:rsidRDefault="00B44298"/>
    <w:p w14:paraId="4C043278" w14:textId="5810F2EB" w:rsidR="00B44298" w:rsidRDefault="00B44298"/>
    <w:p w14:paraId="1D440C99" w14:textId="56A3FA49" w:rsidR="00B44298" w:rsidRDefault="00B44298"/>
    <w:p w14:paraId="6BC59EE7" w14:textId="176E02B3" w:rsidR="00B44298" w:rsidRDefault="00B44298"/>
    <w:p w14:paraId="726A4D63" w14:textId="7327D04A" w:rsidR="00B44298" w:rsidRDefault="00B44298"/>
    <w:p w14:paraId="596E9480" w14:textId="0243E8D1" w:rsidR="00B44298" w:rsidRDefault="00B44298"/>
    <w:p w14:paraId="02474623" w14:textId="035A66A4" w:rsidR="00B44298" w:rsidRDefault="00B44298"/>
    <w:p w14:paraId="0D8CE2D2" w14:textId="70E63F51" w:rsidR="00B44298" w:rsidRDefault="00B44298"/>
    <w:p w14:paraId="4C180CFF" w14:textId="1AFB1541" w:rsidR="00B44298" w:rsidRDefault="00B44298" w:rsidP="00FA639D">
      <w:pPr>
        <w:pStyle w:val="Body"/>
        <w:spacing w:line="480" w:lineRule="auto"/>
        <w:rPr>
          <w:lang w:val="en-GB"/>
        </w:rPr>
      </w:pPr>
      <w:r>
        <w:lastRenderedPageBreak/>
        <w:t xml:space="preserve">Supplementary Table 2: </w:t>
      </w:r>
      <w:r w:rsidR="00FA639D">
        <w:t xml:space="preserve">Antimicrobial resistance gene alleles detected in </w:t>
      </w:r>
      <w:r w:rsidR="00FA639D">
        <w:rPr>
          <w:i/>
          <w:iCs/>
          <w:lang w:val="en-GB"/>
        </w:rPr>
        <w:t xml:space="preserve">Acinetobacter </w:t>
      </w:r>
      <w:r w:rsidR="00FA639D" w:rsidRPr="00E90C9E">
        <w:rPr>
          <w:lang w:val="en-GB"/>
        </w:rPr>
        <w:t>isolates from OAUTHC, Ile-Ife, Osun State, Nigeria, UCH, Ibadan, Oyo State</w:t>
      </w:r>
      <w:r w:rsidR="00FA639D">
        <w:rPr>
          <w:lang w:val="en-GB"/>
        </w:rPr>
        <w:t xml:space="preserve">, </w:t>
      </w:r>
      <w:r w:rsidR="00FA639D" w:rsidRPr="00E90C9E">
        <w:rPr>
          <w:lang w:val="en-GB"/>
        </w:rPr>
        <w:t>Nigeria between 2017 and 2019</w:t>
      </w:r>
      <w:r w:rsidR="00FA639D">
        <w:rPr>
          <w:lang w:val="en-GB"/>
        </w:rPr>
        <w:t>.</w:t>
      </w:r>
    </w:p>
    <w:tbl>
      <w:tblPr>
        <w:tblStyle w:val="TableGrid"/>
        <w:tblW w:w="5000" w:type="pct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355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  <w:gridCol w:w="296"/>
      </w:tblGrid>
      <w:tr w:rsidR="004F28C5" w:rsidRPr="009412C6" w14:paraId="1F37FD0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6162BDDE" w14:textId="21A0CB89" w:rsidR="00FA639D" w:rsidRPr="00ED11D3" w:rsidRDefault="000B23F4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lang/>
              </w:rPr>
            </w:pPr>
            <w:r w:rsidRPr="00ED11D3">
              <w:rPr>
                <w:b/>
                <w:bCs/>
                <w:spacing w:val="37"/>
              </w:rPr>
              <w:t>STRAIN I</w:t>
            </w:r>
            <w:r w:rsidRPr="00ED11D3">
              <w:rPr>
                <w:b/>
                <w:bCs/>
                <w:spacing w:val="1"/>
              </w:rPr>
              <w:t>D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1AD4D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ac1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63811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ac3I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85B17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ac3II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A38D2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aadA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6A36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adA1+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B6F51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nt2Ia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E4AEF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nt3IIa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1859F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ph3Ia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407A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ph3VI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97215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ph3Ib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E6A73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aph6Id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A929E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armA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B8EBE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arr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3F52E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blaADC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5CABD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blaCARB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39CA1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blaMCA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0AFD3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blaNDM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A21D8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blaOXA21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545E8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blaOXA25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BB0C4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blaOXA4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D2D23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blaPER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D75A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blaTEM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CB11F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ble2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0E43D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catA1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84D5E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cmlA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360F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dfrA1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FBB19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dfrA20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D940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ermB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85B91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floR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1BB59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1298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754CF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qacE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16BE0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sat2+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85F1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str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8EDA9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sul1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6404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sul2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1B1C0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r w:rsidRPr="00ED11D3">
              <w:rPr>
                <w:b/>
                <w:bCs/>
                <w:i/>
                <w:iCs/>
              </w:rPr>
              <w:t>tet39</w:t>
            </w:r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0F0F0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tetA</w:t>
            </w:r>
            <w:proofErr w:type="spellEnd"/>
          </w:p>
        </w:tc>
        <w:tc>
          <w:tcPr>
            <w:tcW w:w="11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C0F3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  <w:proofErr w:type="spellStart"/>
            <w:r w:rsidRPr="00ED11D3">
              <w:rPr>
                <w:b/>
                <w:bCs/>
                <w:i/>
                <w:iCs/>
              </w:rPr>
              <w:t>tetB</w:t>
            </w:r>
            <w:proofErr w:type="spellEnd"/>
          </w:p>
        </w:tc>
      </w:tr>
      <w:tr w:rsidR="00ED11D3" w:rsidRPr="009412C6" w14:paraId="17B5BFC1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41F3CDB0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0105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26BD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6Ian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3A9BB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7528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Ie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A75E1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D0F3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0E750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AD03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6D5E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D916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52B71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4660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F84BC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arm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7F02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rr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7979A3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032B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B18E4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AC48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72E3B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963F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0C9DB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0BD3F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PER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CEA98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4B80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965F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CE01A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mlA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219E3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BF48D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5A6E6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49F0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8B418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5C7B0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E7B55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qac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24E4F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706B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E1F83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FD40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9CC68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79D0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4E66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51F70BE9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28A176C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0341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B148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3A0E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3958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17ED6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FC50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B5B3E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C270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653C8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CEBB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FA8A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952C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DE15C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F70FD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28B3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8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6A002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94600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3515E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89546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AD87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4012A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184D3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56E1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146BB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7460D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B49F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59D6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97928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DDEB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9275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A838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836EC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3CCB1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47F73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E2D15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886D05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F2DD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25F0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9B424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4A56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6AA0547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0D90BCBE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1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A589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935B1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19BA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1F13B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4479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7EE31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E9F94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0C45B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DAAD0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2BFC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85348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63CB71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48F95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91A45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5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5995F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DBDE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E956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AEEB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18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7F71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3A1E6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ADDDD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245B5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D026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72B0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E3A3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CFE211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492D9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664AA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4AB2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9C63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9C3E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29AB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A653A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E4000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E164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E60EE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D59C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EF9CE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643D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35F938E0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23D65CC3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2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B169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254F9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6C00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636B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12A3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206B1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B84A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FFF36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29B1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8C4C4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5812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B820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CF7A9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9FDBE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7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C546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220AD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806691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FA7DC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B847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8CD4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CB23A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232C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6F609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D8D01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B35F9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66F2E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8179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30976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2C22E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42F16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330D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965E5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AE30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8F685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A1EB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D7CA4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772DF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2BAE2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C5026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0228CD6F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507C9F5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2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DB9B0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D6A83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0035E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2186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3D98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1056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D3F4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C6ABBD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B4315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D4DBF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06C5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E12E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C5FE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C22B1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FB745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ABBBF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561A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4501F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6A29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C4A87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80DE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F0A0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5432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234F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9FF9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3B88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F402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FE22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78BAC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A317B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D1F87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35A2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96CF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96AD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99D4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C80CA4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DE344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878FA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9FFFE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6C5EE1A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725DDB9C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2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BEEA0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25172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F5789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1F77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3BD40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426AF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0E255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BBBA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E2FB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D5BBE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9665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B494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BFC57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08392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7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84965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88119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1704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25C2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9937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E419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B98F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C5440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CEB9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A1B8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1DBA7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880E0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8DDF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C438F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CA6B8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floR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8B969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1D37C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F1E9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9862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055BB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9BA2E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C5D06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D836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B3036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96DB1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0B2344E3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0F04CD7F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lastRenderedPageBreak/>
              <w:t>G1858103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64C293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D650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D5E5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DC4BE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596D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D0A6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8F0B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B194B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A3011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6E2D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CF50B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57F64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8F4AE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3821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9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68542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CARB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7237E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8D7BF4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D12A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4933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4BE8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25C0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5955D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3FDB4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CCDC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448D0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E1FA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44FE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E292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252EE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8491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CD0A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2BBC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DD93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691C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79724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2260A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E252A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tet3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8A0A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C149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31DEA9C2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631673E2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3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6880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17128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2DD4D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4C726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CEFD3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D6031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41AC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7708D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9C3AA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82611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D2D1E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CC28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2DE6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FEA63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3A93F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4A853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E4F10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FEC0C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357C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F9637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6A291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B850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E2ADD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345C7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CBF3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5517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6239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381E1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E75D8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FAEF1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7B2F4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6B5BD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AF8A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679F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4FB8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69FE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529FE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CDF20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CAF9D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38869DD9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4623415B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3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8F1DA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7117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A95E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AE17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C0EDC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6F52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B5076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E8B89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FDE34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04E8A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5DD1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300B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3872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8979C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11FFD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90C3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AB00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39F1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F4EBD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09733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69627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8771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233F0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366B9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CACE4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588A1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B7018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C187A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7E110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60CB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5CAB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223A9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2EC7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ABB4A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3FA3C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7AA2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C050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D342B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B48CB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4ED465C2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1F625A1D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3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27BA9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2D10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E6ED4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28E05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32F1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5B231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5DF7B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F59AA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39AFD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1C6C8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7D51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9BA5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2D209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4765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0009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80AF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DBB5C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D948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D021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A18D6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B99B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88BE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F999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842FD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2CAD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0A5DD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BE47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CC25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D97FF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0E537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A59D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964A1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A49A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BA057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7044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EF8BC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D312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7CD98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B23C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31544614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4550AE06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3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31014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0A1C1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E4736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2BF01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A75D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ACA31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F8821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A482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314A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FDD3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B17F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70BE7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48FD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340E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1362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BD4D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6471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7409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AB18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DA056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0E50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2D8A4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1E89C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97814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47B50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F76E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65928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6865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0311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D506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59BC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9B3C0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5AE47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FA54E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9744C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368E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1759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C5A73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AD7A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0DCB8D03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09114503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4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912C1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55BB2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F8F1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568A4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03B5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5735C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B645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8764F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3977B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B206A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B66C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6081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4B0D4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4929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D90C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C1BA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229A4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8612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7612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BF63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64D1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D036A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CE68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9D5E3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351EE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EF6E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6DB05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11A1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797D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D483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C081B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3E32A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295E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0E98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F76A6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BA6DC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123C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9A0A8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934BB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41EBC9B5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54ED590C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4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7DFA9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C03A6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0D1FC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897A0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1C0D4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3549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5F4F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70D5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B945E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BBF12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1E780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EE58E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D4E1D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E8EC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B8F92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3B1B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aMC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90FDD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6776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37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3432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8580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42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AB304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683C0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D28E4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A8F3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90670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CD793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B1297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dfrA2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90DAA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210E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31BE0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534EF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08EC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78738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6F52F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2C45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71219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22B5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tet3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A2CE4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CF6F4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741D80E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0DA60E55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4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8083B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4A87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33BF2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38FC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38E9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71B92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D9DC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E0623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25D1B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EA661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5B64A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327E1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1D17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2E55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A4FE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B54B0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0CBAC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66B0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8A0AC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CD3A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56C7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2FAC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ED02C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91653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E3BFC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41DB6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C8A3C7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3F1A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E9200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7DAF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BC62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1C27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23AF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0F45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F9179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0BCF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21904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A970D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5A37D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0D95D16B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2AE82964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lastRenderedPageBreak/>
              <w:t>G1858104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88AFC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CC45F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A461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133DC9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A389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E716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45281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20E0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4C24F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3378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AEB64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939F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4D81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6BE0E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A0AB9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E331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F0871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7BAF9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0CD2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EA041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ACAED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BC53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ECCBE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56E2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37EAC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367C9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5715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E0F5D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441C3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FC0FA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F0413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01ED5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FBC63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F076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0AD7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0AEC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0D9A3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E2095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8E4F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0A6DF34B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478F9B7C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4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4CC4E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2BB2F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7E1CD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24BC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539E9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F76F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73E2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BA04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39C5F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6CF9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AED8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C072A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FC9C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0FE76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7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2C599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76DE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47DDB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610BE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60374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35934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61027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A91F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1CAF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73584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0DEF7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A761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46B0E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FCFCC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7987E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floR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5F723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ACDA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5007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371C9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50308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62B84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448B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9A5D2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F5B90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C7289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5E1E7800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71B3912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6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69438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51542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167D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E7606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691B9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54631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6A777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770C9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29F0D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0849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E9801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E34E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5A23F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219AD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7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3DC5C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D857E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B215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F4CF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CC2B47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910E4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DC4D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97B25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A1ECE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0A3B5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92BE1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9331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D173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36561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919C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2B625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68B07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46D80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D9E4E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3018E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38812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BEAAB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A77B7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37F69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FBFC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4D863472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51EE79EF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C8944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ED221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418B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A38B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1C2E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2CE39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C24A8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5C10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E02D1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2DD26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EE4C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FE9CB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CE3B3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C1C1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2A6C7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9057A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7F07D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5BC39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6AD8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0A7C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495F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F3A6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4F19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9B33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01D6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80A57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590B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2CE9F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1927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0F8FE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11AEB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69B6F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9C286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C78E2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A53C9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135A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7590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45FE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4956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07DCAE7C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096DBDF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6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67DC76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57F95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052B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56AD3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3F526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49CB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0B3EE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78B3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79EE1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AF9F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7B71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C701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8F95E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76CC5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3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88C34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B72BD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19BCC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6C31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A67F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7A405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040E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AFC84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A2884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5319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F710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479D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83831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47EC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4710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58BF2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AB0F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8C8E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405F6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981B9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66C29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444C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380A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01DE7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C140B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7BAB1C50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81E8425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7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C042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C9D7E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6BE36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009C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8B19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4C8EE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1391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C6B9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C8A2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00A47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B2CA0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FCD24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1C751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C4D82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9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A475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4DF7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100B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89C6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8CCC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96288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9E79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9B5FA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B08A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C75A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D602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2162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dfr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CE035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6274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09E11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0D4A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F1241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C016D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D08AD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at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6A6AD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9177B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A9CD5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376F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AE12E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174B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7A7012A5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6E6A20A5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107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73563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6Ian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C095E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64402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Ie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22E59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CFA4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ED8F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AA48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A4B7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2EB0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2A1AE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56AD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5CB0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arm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E63B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rr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835A9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36DBA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94464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5880F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572F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CD24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0845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4CDE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PER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00E73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8B2CF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C65CE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E838F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mlA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DECE4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9C2C2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5663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3AD4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FE52E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BF687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189E4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qac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7D41A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4D0D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06BD9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A440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38C4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D558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A96AB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5F2A042F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888432C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409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85B2F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2EBE1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3F39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8C848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C480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7783A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02E7C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81862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04FC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4A70F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DC4C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6DFC1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66D0B9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62AF3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7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E7D6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2FD9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BA5CD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88F47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17F21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AE58C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90CB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EEB94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4773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A1E16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a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459C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9995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16E50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5DEC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63A6CF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73FC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A8C0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DEE77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6171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4956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7D39E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821FB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AEAF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911D1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15109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29CD246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69EF7A08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lastRenderedPageBreak/>
              <w:t>G1858409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2961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8EF24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F141C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75E4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D8A24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D69B5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133E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55E23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D4B92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CF6D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A4BB4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B212E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8BD5B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920D4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6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13D0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CARB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C2D07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746F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FF1802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E217D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73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BA262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5711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5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56429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45E1A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EE26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42E38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1F83C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0FBCB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dfr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C88F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C27B11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C294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floR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C233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3840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214714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497B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0F8E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E1A3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5862D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D4171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tet3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8595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C753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34692E25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3DFB6B26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410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4A6C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3D69D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1318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992E9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9C91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99D73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E3968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11AE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54C47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02500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C47F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4F8D0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E241C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0229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7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EE26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43098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6D0E24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8653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31CFD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FE897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ECCD2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876E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A4C90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C0110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5A99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B161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F375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F566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6841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floR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A062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F860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9BBE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DBF22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E6B8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32DF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C805D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94D8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43A19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99E81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39EEBBA9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421C03FA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1858411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D1730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377C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AC94F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DAE8B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1ECEC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EEC23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9E8F3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E981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1FDEE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B7FC3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53CD2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F339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CF48A6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6E6EB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9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99CEC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9E649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8696F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5ADAA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82E6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CCC33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6A2D1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50747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91D4E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A14E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41E1C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7F74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ABBB1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35E5B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BB18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A7606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2B40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6258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DBF1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D67E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BC61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EDBB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2D2F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9625E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3986A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2EDA6469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16A20ED3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0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1F810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DA4E0B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4DFF7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4F0FA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17C70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3AC6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D986F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1B00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70060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94B2C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9B6E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E49E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97E25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6D28BA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6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4374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DA65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735AD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702D4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40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8550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743D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42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7217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0491F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6052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5BF4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C638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778A0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7F5F21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dfrA2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5589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8C3DE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2F647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2D0C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3C054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A39C0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A5C8E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1A2D2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41F63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8FBB2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tet3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0AB3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8EB59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33E879B6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0B4AED36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07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7AD4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73D190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F626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25E64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00E04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A8E89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EF0EA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118F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ABDD5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5841D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E2445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63E39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1FF88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8EC5A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7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41C41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0C0B6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61D797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C9429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0C60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DD854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4DE82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CFFC5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100C6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B825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7263E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A704C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3DFAF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D157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0C3E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BA836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505A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A882D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B0947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3CD76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203E3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2FECB5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CBDE3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1999E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3157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20513A7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78920418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08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B409C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E7D0E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466EA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0F1D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EECA1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CB18C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982DEB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A6EA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7CFA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AA4B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3214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3B336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306C4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1B5F8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19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06FB0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CARB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DA230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7F70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185D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9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C3A0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E3649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897A53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AA02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243D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6521D6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3DE5E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AAD7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1BC1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DCC7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D91A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E4C53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6DC9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D953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5F819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FAFB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58D98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21A2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59587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tet3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A3E5C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B322F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643F637E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673DC8AA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0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8481A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23995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BF3A4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C2BD08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EB5B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B2322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EAE9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074D8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353B0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2694B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2354F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180766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arm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4C31D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rr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E2154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B3D0A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5941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2F145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2C141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10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0C81E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E0BE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FE11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EECAB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E321E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8984B7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942F6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mlA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0EB89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0473A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D622C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00832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8B47A1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BC6EB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EF47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A36D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AAC20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E233B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E72E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EA0CF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00F4A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CB704C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0901890F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6ED8B5C2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1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C1BD4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87128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DF892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9EA15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A1966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14901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E7A6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DA44A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894F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BB42E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68527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2F9B8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arm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6D97A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rr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5EC75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11416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305B64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2E705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97F24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10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3644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E5C0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21948A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F05F20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2401C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65822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3E7E2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mlA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F7AEE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2F690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DD1AF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860656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1DE01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2A2EB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B4E04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0DD34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C6EE4F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551DA7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36530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1B36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062D2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001A6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7F71DB04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1AF3BB60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lastRenderedPageBreak/>
              <w:t>G2050001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680AD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73F5E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AE64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54852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854D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AEC157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0179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9A930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08032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6E008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17239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BC5A8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E8BEC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EB05A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3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7447D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98534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3BF137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5BC70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89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EF33D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A52A0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949533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0A193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75D0E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DDB44A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E53FE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8D1C2E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22F226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46FD3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F6D0B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54D7F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EEBAA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B7ABBC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E81D25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6E939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21E9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0B33D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D0FE8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AC21E3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0E30C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708711C4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4DEC2668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1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8A4A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5EF7E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5A4AB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F02AF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ADF8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42B3EE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2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19D7A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72D51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C64DE3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AECE0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122FD2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6555D8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F2315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D5C342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79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54A33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AAF6C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D5824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7F434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100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8D7C1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DD72E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E8E539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528FCB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73581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08186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59C959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236C7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105DEC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419E8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6AF65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379068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FD29B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F36FB5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B54537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D125AB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42FD71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A5B12F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2F3CC3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ED900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BB2BA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  <w:tr w:rsidR="00ED11D3" w:rsidRPr="009412C6" w14:paraId="6B404DB3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08C17375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0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770E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27A94A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3A6B9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c3I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364DC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51842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ad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46ED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A1EEA4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F0EA73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030F75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8CA33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B5E1EB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4CD32F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F29EB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64DB38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ED0B4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9D55B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26577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EF633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6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318C9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5EA6F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DBA6BD3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3C7506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TEM8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633AB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9D0F93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a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F49DC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3568282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dfr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8D9A88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23A4F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ermB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7BF0E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floR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0D63D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60C4C3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D597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D1A485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at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45592D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tr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1EDF64D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10EBF6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DD21E6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0E40CB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7C77E2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tetB</w:t>
            </w:r>
            <w:proofErr w:type="spellEnd"/>
          </w:p>
        </w:tc>
      </w:tr>
      <w:tr w:rsidR="00ED11D3" w:rsidRPr="009412C6" w14:paraId="337BBFAF" w14:textId="77777777" w:rsidTr="00FF1802">
        <w:trPr>
          <w:cantSplit/>
          <w:trHeight w:val="1020"/>
        </w:trPr>
        <w:tc>
          <w:tcPr>
            <w:tcW w:w="486" w:type="pct"/>
            <w:shd w:val="clear" w:color="auto" w:fill="BFBFBF" w:themeFill="background1" w:themeFillShade="BF"/>
            <w:noWrap/>
            <w:tcMar>
              <w:left w:w="0" w:type="dxa"/>
              <w:right w:w="0" w:type="dxa"/>
            </w:tcMar>
            <w:tcFitText/>
            <w:vAlign w:val="bottom"/>
            <w:hideMark/>
          </w:tcPr>
          <w:p w14:paraId="1CF1C590" w14:textId="77777777" w:rsidR="00FA639D" w:rsidRPr="00ED11D3" w:rsidRDefault="00FA639D" w:rsidP="00FF1802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</w:rPr>
            </w:pPr>
            <w:r w:rsidRPr="00ED11D3">
              <w:rPr>
                <w:b/>
                <w:bCs/>
                <w:spacing w:val="40"/>
              </w:rPr>
              <w:t>G2050018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34F0C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b/>
                <w:bCs/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0565A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E1A427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0759F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B723FF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90D9EA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A8C737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nt3IIa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9366D4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80C1157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VI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20225C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3Ib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770F23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ph6Id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309833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armA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EFBFE9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arr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63D63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ADC26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51E5F5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93B5DCC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58A3DD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NDM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37430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104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B77BFA8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blaOXA23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00647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61B6AF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4E487D5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E3BF65A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bl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D66E43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F4CEB4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cmlA5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4EA63C6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3F027520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C54306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4D2C3B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44AA9EC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ph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60999EE4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proofErr w:type="spellStart"/>
            <w:r w:rsidRPr="00ED11D3">
              <w:rPr>
                <w:i/>
                <w:iCs/>
              </w:rPr>
              <w:t>msrE</w:t>
            </w:r>
            <w:proofErr w:type="spellEnd"/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00717AE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qacEdelta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1C85B7B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0E64E6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2E5AF071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1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1C6FC8F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  <w:r w:rsidRPr="00ED11D3">
              <w:rPr>
                <w:i/>
                <w:iCs/>
              </w:rPr>
              <w:t>sul2</w:t>
            </w: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9D3EE29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5264909B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  <w:tc>
          <w:tcPr>
            <w:tcW w:w="116" w:type="pct"/>
            <w:noWrap/>
            <w:tcMar>
              <w:left w:w="0" w:type="dxa"/>
              <w:right w:w="0" w:type="dxa"/>
            </w:tcMar>
            <w:textDirection w:val="btLr"/>
            <w:tcFitText/>
            <w:hideMark/>
          </w:tcPr>
          <w:p w14:paraId="770C71EE" w14:textId="77777777" w:rsidR="00FA639D" w:rsidRPr="00ED11D3" w:rsidRDefault="00FA639D" w:rsidP="000B23F4">
            <w:pPr>
              <w:pStyle w:val="Body"/>
              <w:adjustRightInd w:val="0"/>
              <w:spacing w:after="0" w:line="240" w:lineRule="auto"/>
              <w:contextualSpacing/>
              <w:jc w:val="left"/>
              <w:rPr>
                <w:i/>
                <w:iCs/>
              </w:rPr>
            </w:pPr>
          </w:p>
        </w:tc>
      </w:tr>
    </w:tbl>
    <w:p w14:paraId="2D6B0D72" w14:textId="7EEF960B" w:rsidR="00FA639D" w:rsidRDefault="00FA639D" w:rsidP="00FA639D">
      <w:pPr>
        <w:pStyle w:val="Body"/>
        <w:spacing w:line="480" w:lineRule="auto"/>
        <w:rPr>
          <w:lang w:val="en-GB"/>
        </w:rPr>
      </w:pPr>
    </w:p>
    <w:p w14:paraId="485C16B6" w14:textId="6F710FD6" w:rsidR="00FA639D" w:rsidRDefault="00FA639D" w:rsidP="00FA639D">
      <w:pPr>
        <w:pStyle w:val="Body"/>
        <w:spacing w:line="480" w:lineRule="auto"/>
        <w:rPr>
          <w:lang w:val="en-GB"/>
        </w:rPr>
      </w:pPr>
    </w:p>
    <w:p w14:paraId="5F7979B4" w14:textId="523EDD0F" w:rsidR="00B30E1A" w:rsidRDefault="00B30E1A" w:rsidP="00FA639D">
      <w:pPr>
        <w:pStyle w:val="Body"/>
        <w:spacing w:line="480" w:lineRule="auto"/>
        <w:rPr>
          <w:lang w:val="en-GB"/>
        </w:rPr>
      </w:pPr>
    </w:p>
    <w:p w14:paraId="50B36D27" w14:textId="0E6F4FCE" w:rsidR="00B30E1A" w:rsidRDefault="00B30E1A" w:rsidP="00FA639D">
      <w:pPr>
        <w:pStyle w:val="Body"/>
        <w:spacing w:line="480" w:lineRule="auto"/>
        <w:rPr>
          <w:lang w:val="en-GB"/>
        </w:rPr>
      </w:pPr>
    </w:p>
    <w:p w14:paraId="5F55551F" w14:textId="67AF6472" w:rsidR="00B30E1A" w:rsidRDefault="00B30E1A" w:rsidP="00FA639D">
      <w:pPr>
        <w:pStyle w:val="Body"/>
        <w:spacing w:line="480" w:lineRule="auto"/>
        <w:rPr>
          <w:lang w:val="en-GB"/>
        </w:rPr>
      </w:pPr>
    </w:p>
    <w:p w14:paraId="4EAD4F9E" w14:textId="69D430F2" w:rsidR="00B30E1A" w:rsidRDefault="00B30E1A" w:rsidP="00FA639D">
      <w:pPr>
        <w:pStyle w:val="Body"/>
        <w:spacing w:line="480" w:lineRule="auto"/>
        <w:rPr>
          <w:lang w:val="en-GB"/>
        </w:rPr>
      </w:pPr>
    </w:p>
    <w:p w14:paraId="0C6697DF" w14:textId="56DD0553" w:rsidR="00B30E1A" w:rsidRDefault="00B30E1A" w:rsidP="00FA639D">
      <w:pPr>
        <w:pStyle w:val="Body"/>
        <w:spacing w:line="480" w:lineRule="auto"/>
        <w:rPr>
          <w:lang w:val="en-GB"/>
        </w:rPr>
      </w:pPr>
    </w:p>
    <w:p w14:paraId="308514EC" w14:textId="1305FF30" w:rsidR="00B30E1A" w:rsidRPr="00E90C9E" w:rsidRDefault="00B30E1A" w:rsidP="00B30E1A">
      <w:pPr>
        <w:pStyle w:val="Body"/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Supplementary Table 3: </w:t>
      </w:r>
      <w:r w:rsidR="00BC056B">
        <w:rPr>
          <w:lang w:val="en-GB"/>
        </w:rPr>
        <w:t>Phenotypic antimicrobial resistance profiles</w:t>
      </w:r>
      <w:r>
        <w:rPr>
          <w:lang w:val="en-GB"/>
        </w:rPr>
        <w:t xml:space="preserve"> of </w:t>
      </w:r>
      <w:r>
        <w:rPr>
          <w:i/>
          <w:iCs/>
          <w:lang w:val="en-GB"/>
        </w:rPr>
        <w:t xml:space="preserve">Acinetobacter </w:t>
      </w:r>
      <w:r w:rsidRPr="00E90C9E">
        <w:rPr>
          <w:lang w:val="en-GB"/>
        </w:rPr>
        <w:t>isolates from OAUTHC, Ile-Ife, Osun State, Nigeria, UCH, Ibadan, Oyo State</w:t>
      </w:r>
      <w:r>
        <w:rPr>
          <w:lang w:val="en-GB"/>
        </w:rPr>
        <w:t xml:space="preserve">, </w:t>
      </w:r>
      <w:r w:rsidRPr="00E90C9E">
        <w:rPr>
          <w:lang w:val="en-GB"/>
        </w:rPr>
        <w:t>Nigeria between 2017 and 2019</w:t>
      </w:r>
      <w:r>
        <w:rPr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9"/>
        <w:gridCol w:w="932"/>
        <w:gridCol w:w="932"/>
        <w:gridCol w:w="892"/>
        <w:gridCol w:w="892"/>
        <w:gridCol w:w="892"/>
        <w:gridCol w:w="956"/>
        <w:gridCol w:w="956"/>
        <w:gridCol w:w="956"/>
        <w:gridCol w:w="892"/>
        <w:gridCol w:w="956"/>
        <w:gridCol w:w="956"/>
        <w:gridCol w:w="892"/>
        <w:gridCol w:w="893"/>
        <w:gridCol w:w="932"/>
      </w:tblGrid>
      <w:tr w:rsidR="00EA7785" w:rsidRPr="00EA7785" w14:paraId="50DDEF95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117DF9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id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BE916F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TC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822F8A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TZP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0A98F8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CAZ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F43A1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CSL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B65242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FEP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227BA1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DOR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919DAD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IP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FEE557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MEM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550548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EN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5C854C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CIP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16A236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LVX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FDDD61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MNO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6B848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TCY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3C8FEA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SXT</w:t>
            </w:r>
          </w:p>
        </w:tc>
      </w:tr>
      <w:tr w:rsidR="00EA7785" w:rsidRPr="00EA7785" w14:paraId="5400325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D3D19B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0105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C0F911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C3DE78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DE7635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DB80E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FEE39B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129537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972B26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031D9A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378A2A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604D49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25C31F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5F5C8D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126C07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5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6B25F5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6676A1B5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6992EF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0341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DABAC5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E008EE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771E5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D2E09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EFDFE0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1074D5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02F445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05EBFB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DED82B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BD231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1F7029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C2A41C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C2A459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5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CBD551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2C58762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0267FB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FFF271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A8C58E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53A854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118EBC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41B425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4CBAFE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529387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9691D5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97EEE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FB4A1E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FB5000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DCEDAD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3AE634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422F68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067DE8AB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8BA941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2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8CFCD8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70BD2F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BA80B7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8CBC81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CC8E71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257109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12333A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E81C1F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2FA3BF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4DACDC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915A98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F15AD8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DAE2BA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DCE181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6D383F2F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753AD3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2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0288FD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F23E14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E876D3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C76995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E4C8A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FF2EE7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B3E4E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160AA2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6BDA1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89B0C0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F29810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6478F2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24BD26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1D4010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08C2D7B8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1DCDF9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2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17A84E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448DAE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A035D2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E18D38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9784E7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76621C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0.2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42BFD7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2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6A743A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9DA2DF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222123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222F7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A82928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E3C6A1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EBFA25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3D4E2DCB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5DA5C9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3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51F409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AFE712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64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E47756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670C07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E94AEA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8FE496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0.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E53392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0.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9C5731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6DD7AC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9BAC41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D022E0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7ACA3E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517A05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66F0CE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20 (R)</w:t>
            </w:r>
          </w:p>
        </w:tc>
      </w:tr>
      <w:tr w:rsidR="00EA7785" w:rsidRPr="00EA7785" w14:paraId="4702406D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B3F899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3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F8ED66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5C2FD6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4808B8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27465A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66B607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060E86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0BFDD0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9039A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70188A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E42A3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C35292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E78591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9FFAFA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103B9F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530FA4D4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C6E6D9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3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36E109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07F648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24113B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9E50E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592D70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D50265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6DAFE8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A62E8F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F91265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E79088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4485DD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743AE5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A83CE7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D939D8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40446923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A332FD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3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8BFD26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1F79E3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37CC9C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5549B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FA697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8ADE97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2E1E97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FC5A03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BA13E9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3EB1F9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E26C90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0FBED9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BD662B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A94F9E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346D75B0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82498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3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04C2D9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57CE5E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8B7FE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9B62C8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CD7746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098D40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20AF71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9B72D4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513F3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EF3A1F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39A1B7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A1B57D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05261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E927A5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13DBC349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648BF5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4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FE18E1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B14597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6B875D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D8E2DA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7AF48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203BF1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4C71D0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5B1E53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4B468D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82700E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B5AA75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FD26D0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AD76D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7B4F30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0 (R)</w:t>
            </w:r>
          </w:p>
        </w:tc>
      </w:tr>
      <w:tr w:rsidR="00EA7785" w:rsidRPr="00EA7785" w14:paraId="4C40D884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0DF916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4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BD9D3A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E990F7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0F3671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4C6471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A28C4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7ED80B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D6F303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D9A6C8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8414A4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BCAA50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82B1D9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91C294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867DAA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33B7D3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359E4131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EBF18E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4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42AD3F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A12B5B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AD251D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19BC5C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FFF678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43409D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B69C4A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3AB500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E2A104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EC0728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7F677F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56601A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5AF88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DFD331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1F4BBED6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337B8F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4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BC080A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313553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7B9DA3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FF4DCF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FCD41D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6501E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E07829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129BC1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92283E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C2BB0F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331422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C3E27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CD45C8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9EE8AB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1697FD0F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7E4C7F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4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ED95A9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374AA8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DBF7AF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DD928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04BFAD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DE41A2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2CBF52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589A33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C47C6C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8A1C7E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17F2D2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6F4268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F760DE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5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F01795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17F7C9F9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FD3D9C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6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D55888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563342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9D3995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5AED07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E81072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6FB4DE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1E8C41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9B7045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D2E459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33177D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BD065B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4DA6D0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A94853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5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EC6B41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6F7502AC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80C135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6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24F188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F6C825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0D0AC7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074B31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808124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8B16D0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9B18E5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BADD0A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6299F7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D725C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9D1B1D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CA1524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3DF979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3C81FB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21AF8CF8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F468D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6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9679AD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6AADDC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40AE85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17F612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EBE634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8F3029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DB7415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A532C7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3DE3E2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03455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8881F6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928A0F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6B4B58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DA5EE3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06D8703C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6BFBE4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7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4F3FF9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FA0199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03A83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3598D3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D8B502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48E7B4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91C127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4FDE1C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ACC95F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A227C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8DCF1A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F2F973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FC9FDD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31CE70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70DF92B6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8565C1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107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4184C0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3292CA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DA34F3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D2312E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98EF8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72AC09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E2AA4D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0292F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ECDC74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763DB8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CEA460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8D4EE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192EB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B21F5C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3A0E8CC5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C0C36C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409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B9DF7B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634DA4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4A6DBD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4C9F3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685188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B0C116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9043BA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271B8C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FCAAA3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CF01C5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27B862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7D7470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8CC0FB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782A55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6F18E346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B3B2CF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lastRenderedPageBreak/>
              <w:t>G1858409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8380F6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9B424A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EEE2D7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254486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669E35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743779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24FC6C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989A1D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012EEB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15C465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C02132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A5797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3189D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882057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54265106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8D3D8F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41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2380C6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B40582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E82CBB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ACE663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B33A53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75718E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3627C8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4502C8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C7DBB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845556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6E8FF7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39C7B6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536E0B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558364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3194473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CFF454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185841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812409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F449B5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609866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675A65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A7AFC5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2EAFC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91A44E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FD2231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B98122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3FD26E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1C94ED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E37F4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C969E7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949DC4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2D4E99DC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07DD8E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6F63B4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F4C0EB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3DC939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016C1E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1A722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59AC9F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I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E43DE1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CAC7A9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FE6CE8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48E510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2C6A18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92E9B4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C08666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94CAB2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1CFE973F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B716A9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912B1E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D404B6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998FC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C2C90B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4B89FC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9D5C92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9933B7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05DB4C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5EC062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AB4452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0CCE9B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02EEC7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31988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0B50E9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11A1D8C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DFD092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0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F55F38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F6BE5A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64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955CAD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B53D3D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9F3370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293B3E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0.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76A92D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E912D9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0.5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8E8C4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1A8C09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1F0FBE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4FCBCB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EE06C4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2A5E72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0 (R)</w:t>
            </w:r>
          </w:p>
        </w:tc>
      </w:tr>
      <w:tr w:rsidR="00EA7785" w:rsidRPr="00EA7785" w14:paraId="7E70755B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907003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0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C9F623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986DE7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610A3F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76E16F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72CC7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01B559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3B0341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9CB17D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F5E984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B03C6D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AEFD5A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DE5819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8A9C16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36E02D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5499A96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B53102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1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CA092B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72A81A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4BCBC9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79C777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89F5B6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4827C7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CED0F3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D6C5BE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10DD6D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AF741E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AA73DC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CFA3B2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6BD5AE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9545DA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5CD28B99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605D20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857340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474CAE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4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F9A2877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80F177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8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0375C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DCA862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12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D89297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2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2085C9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25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5D627E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3C6021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25 (S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E4A19A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12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BC6B61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1457B4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5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1985A7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20 (R)</w:t>
            </w:r>
          </w:p>
        </w:tc>
      </w:tr>
      <w:tr w:rsidR="00EA7785" w:rsidRPr="00EA7785" w14:paraId="4F880BA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44251A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F439B8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FB19F4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C37FA2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A83725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FC76AB1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05513B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AE33B3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A6362A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1CB966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A56A8A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9907BA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E3F0C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19A11D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0.5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EAA1F8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60 (R)</w:t>
            </w:r>
          </w:p>
        </w:tc>
      </w:tr>
      <w:tr w:rsidR="00EA7785" w:rsidRPr="00EA7785" w14:paraId="201D8FD3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134EE4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0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6A6BC83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59AE4C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4865F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E7B7D6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285E03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4F82A2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F75D12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5E6358B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BA0BD9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095DDC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06A4E25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944D162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2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02184A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0EBC62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  <w:tr w:rsidR="00EA7785" w:rsidRPr="00EA7785" w14:paraId="4D768B1E" w14:textId="77777777" w:rsidTr="009424CC">
        <w:trPr>
          <w:trHeight w:val="320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9235A69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G2050018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C502FEE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B4BA9BC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28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0BB56D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DFEF270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32 (I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8A769F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6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999C45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8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0DDE46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E1504C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76484CF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16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647B61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4 (R)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8226A3A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4 (R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B51F7ED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lt;=1 (S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2A13C88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1 (S)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E9BE394" w14:textId="77777777" w:rsidR="00EA7785" w:rsidRPr="00EA7785" w:rsidRDefault="00EA7785" w:rsidP="00EA77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</w:pPr>
            <w:r w:rsidRPr="00EA7785">
              <w:rPr>
                <w:rFonts w:eastAsia="Times New Roman"/>
                <w:color w:val="000000"/>
                <w:sz w:val="17"/>
                <w:szCs w:val="17"/>
                <w:bdr w:val="none" w:sz="0" w:space="0" w:color="auto"/>
                <w:lang w:eastAsia="en-GB"/>
              </w:rPr>
              <w:t>&gt;=320 (R)</w:t>
            </w:r>
          </w:p>
        </w:tc>
      </w:tr>
    </w:tbl>
    <w:p w14:paraId="3B966406" w14:textId="77777777" w:rsidR="009424CC" w:rsidRPr="00E90C9E" w:rsidRDefault="009424CC" w:rsidP="009424CC">
      <w:pPr>
        <w:widowControl w:val="0"/>
        <w:autoSpaceDE w:val="0"/>
        <w:autoSpaceDN w:val="0"/>
        <w:adjustRightInd w:val="0"/>
        <w:spacing w:after="160"/>
        <w:rPr>
          <w:lang w:val="en-GB"/>
        </w:rPr>
      </w:pPr>
      <w:r w:rsidRPr="001A0C46">
        <w:rPr>
          <w:lang w:val="en-GB"/>
        </w:rPr>
        <w:t>SXT - trimethoprim/sulfamethoxazole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CIP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c</w:t>
      </w:r>
      <w:r w:rsidRPr="001A0C46">
        <w:rPr>
          <w:lang w:val="en-GB"/>
        </w:rPr>
        <w:t>iprofloxacin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FEP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c</w:t>
      </w:r>
      <w:r w:rsidRPr="001A0C46">
        <w:rPr>
          <w:lang w:val="en-GB"/>
        </w:rPr>
        <w:t>efepime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GEN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g</w:t>
      </w:r>
      <w:r w:rsidRPr="001A0C46">
        <w:rPr>
          <w:lang w:val="en-GB"/>
        </w:rPr>
        <w:t>entamicin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LVX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l</w:t>
      </w:r>
      <w:r w:rsidRPr="001A0C46">
        <w:rPr>
          <w:lang w:val="en-GB"/>
        </w:rPr>
        <w:t>evofloxacin</w:t>
      </w:r>
      <w:r>
        <w:rPr>
          <w:lang w:val="en-GB"/>
        </w:rPr>
        <w:t>; TCC – t</w:t>
      </w:r>
      <w:r w:rsidRPr="00824219">
        <w:rPr>
          <w:lang w:val="en-GB"/>
        </w:rPr>
        <w:t>icarcillin/Clavulanic acid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TZP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p</w:t>
      </w:r>
      <w:r w:rsidRPr="001A0C46">
        <w:rPr>
          <w:lang w:val="en-GB"/>
        </w:rPr>
        <w:t>iperacillin/</w:t>
      </w:r>
      <w:r>
        <w:rPr>
          <w:lang w:val="en-GB"/>
        </w:rPr>
        <w:t>t</w:t>
      </w:r>
      <w:r w:rsidRPr="001A0C46">
        <w:rPr>
          <w:lang w:val="en-GB"/>
        </w:rPr>
        <w:t>azobactam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CAZ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c</w:t>
      </w:r>
      <w:r w:rsidRPr="001A0C46">
        <w:rPr>
          <w:lang w:val="en-GB"/>
        </w:rPr>
        <w:t>eftazidime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MEM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m</w:t>
      </w:r>
      <w:r w:rsidRPr="001A0C46">
        <w:rPr>
          <w:lang w:val="en-GB"/>
        </w:rPr>
        <w:t>eropenem</w:t>
      </w:r>
      <w:r>
        <w:rPr>
          <w:lang w:val="en-GB"/>
        </w:rPr>
        <w:t>;</w:t>
      </w:r>
      <w:r w:rsidRPr="001A0C46">
        <w:rPr>
          <w:lang w:val="en-GB"/>
        </w:rPr>
        <w:t xml:space="preserve"> DOR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proofErr w:type="spellStart"/>
      <w:r>
        <w:rPr>
          <w:lang w:val="en-GB"/>
        </w:rPr>
        <w:t>d</w:t>
      </w:r>
      <w:r w:rsidRPr="001A0C46">
        <w:rPr>
          <w:lang w:val="en-GB"/>
        </w:rPr>
        <w:t>oripenem</w:t>
      </w:r>
      <w:proofErr w:type="spellEnd"/>
      <w:r>
        <w:rPr>
          <w:lang w:val="en-GB"/>
        </w:rPr>
        <w:t xml:space="preserve">; </w:t>
      </w:r>
      <w:r w:rsidRPr="001A0C46">
        <w:rPr>
          <w:lang w:val="en-GB"/>
        </w:rPr>
        <w:t xml:space="preserve">IPM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i</w:t>
      </w:r>
      <w:r w:rsidRPr="001A0C46">
        <w:rPr>
          <w:lang w:val="en-GB"/>
        </w:rPr>
        <w:t>mipenem</w:t>
      </w:r>
      <w:r>
        <w:rPr>
          <w:lang w:val="en-GB"/>
        </w:rPr>
        <w:t xml:space="preserve">; CSL – </w:t>
      </w:r>
      <w:proofErr w:type="spellStart"/>
      <w:r>
        <w:rPr>
          <w:lang w:val="en-GB"/>
        </w:rPr>
        <w:t>c</w:t>
      </w:r>
      <w:r w:rsidRPr="00824219">
        <w:rPr>
          <w:lang w:val="en-GB"/>
        </w:rPr>
        <w:t>efoperazone</w:t>
      </w:r>
      <w:proofErr w:type="spellEnd"/>
      <w:r w:rsidRPr="00824219">
        <w:rPr>
          <w:lang w:val="en-GB"/>
        </w:rPr>
        <w:t>/</w:t>
      </w:r>
      <w:r>
        <w:rPr>
          <w:lang w:val="en-GB"/>
        </w:rPr>
        <w:t>s</w:t>
      </w:r>
      <w:r w:rsidRPr="00824219">
        <w:rPr>
          <w:lang w:val="en-GB"/>
        </w:rPr>
        <w:t>ulbactam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MNO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m</w:t>
      </w:r>
      <w:r w:rsidRPr="001A0C46">
        <w:rPr>
          <w:lang w:val="en-GB"/>
        </w:rPr>
        <w:t>inocycline</w:t>
      </w:r>
      <w:r>
        <w:rPr>
          <w:lang w:val="en-GB"/>
        </w:rPr>
        <w:t xml:space="preserve">; </w:t>
      </w:r>
      <w:r w:rsidRPr="001A0C46">
        <w:rPr>
          <w:lang w:val="en-GB"/>
        </w:rPr>
        <w:t xml:space="preserve">TCY </w:t>
      </w:r>
      <w:r>
        <w:rPr>
          <w:lang w:val="en-GB"/>
        </w:rPr>
        <w:t>–</w:t>
      </w:r>
      <w:r w:rsidRPr="001A0C46">
        <w:rPr>
          <w:lang w:val="en-GB"/>
        </w:rPr>
        <w:t xml:space="preserve"> </w:t>
      </w:r>
      <w:r>
        <w:rPr>
          <w:lang w:val="en-GB"/>
        </w:rPr>
        <w:t>t</w:t>
      </w:r>
      <w:r w:rsidRPr="001A0C46">
        <w:rPr>
          <w:lang w:val="en-GB"/>
        </w:rPr>
        <w:t>igecycline</w:t>
      </w:r>
      <w:r>
        <w:rPr>
          <w:lang w:val="en-GB"/>
        </w:rPr>
        <w:t>.</w:t>
      </w:r>
    </w:p>
    <w:p w14:paraId="32884328" w14:textId="77777777" w:rsidR="00B30E1A" w:rsidRPr="00FA639D" w:rsidRDefault="00B30E1A" w:rsidP="00FA639D">
      <w:pPr>
        <w:pStyle w:val="Body"/>
        <w:spacing w:line="480" w:lineRule="auto"/>
        <w:rPr>
          <w:lang w:val="en-GB"/>
        </w:rPr>
      </w:pPr>
    </w:p>
    <w:sectPr w:rsidR="00B30E1A" w:rsidRPr="00FA639D" w:rsidSect="00857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67"/>
    <w:rsid w:val="000134B5"/>
    <w:rsid w:val="00070A7F"/>
    <w:rsid w:val="000B23F4"/>
    <w:rsid w:val="000E6B7D"/>
    <w:rsid w:val="00232DFA"/>
    <w:rsid w:val="004836FF"/>
    <w:rsid w:val="00497F42"/>
    <w:rsid w:val="004F28C5"/>
    <w:rsid w:val="00790FA4"/>
    <w:rsid w:val="007E6D43"/>
    <w:rsid w:val="00857B0E"/>
    <w:rsid w:val="00863FDF"/>
    <w:rsid w:val="00873A76"/>
    <w:rsid w:val="00886AC9"/>
    <w:rsid w:val="009412C6"/>
    <w:rsid w:val="009424CC"/>
    <w:rsid w:val="00964F60"/>
    <w:rsid w:val="009B1354"/>
    <w:rsid w:val="00B159B7"/>
    <w:rsid w:val="00B22446"/>
    <w:rsid w:val="00B30E1A"/>
    <w:rsid w:val="00B44298"/>
    <w:rsid w:val="00BC056B"/>
    <w:rsid w:val="00BD6FE3"/>
    <w:rsid w:val="00C56E67"/>
    <w:rsid w:val="00E0165B"/>
    <w:rsid w:val="00EA7785"/>
    <w:rsid w:val="00EA7C68"/>
    <w:rsid w:val="00EC4EC5"/>
    <w:rsid w:val="00ED11D3"/>
    <w:rsid w:val="00F804CA"/>
    <w:rsid w:val="00FA639D"/>
    <w:rsid w:val="00FF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D1D74"/>
  <w15:chartTrackingRefBased/>
  <w15:docId w15:val="{16A9A894-2638-5749-B31B-9F08DD61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56E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56E67"/>
    <w:pPr>
      <w:pBdr>
        <w:top w:val="nil"/>
        <w:left w:val="nil"/>
        <w:bottom w:val="nil"/>
        <w:right w:val="nil"/>
        <w:between w:val="nil"/>
        <w:bar w:val="nil"/>
      </w:pBdr>
      <w:spacing w:after="160" w:line="36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56E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A63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A63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2</Words>
  <Characters>1022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omazino</dc:creator>
  <cp:keywords/>
  <dc:description/>
  <cp:lastModifiedBy>Tom Flint</cp:lastModifiedBy>
  <cp:revision>2</cp:revision>
  <dcterms:created xsi:type="dcterms:W3CDTF">2022-02-14T14:38:00Z</dcterms:created>
  <dcterms:modified xsi:type="dcterms:W3CDTF">2022-02-14T14:38:00Z</dcterms:modified>
</cp:coreProperties>
</file>